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0F309" w14:textId="5D5AF977" w:rsidR="007725C2" w:rsidRDefault="00751395" w:rsidP="00751395">
      <w:pPr>
        <w:spacing w:line="480" w:lineRule="auto"/>
        <w:jc w:val="both"/>
        <w:rPr>
          <w:b/>
          <w:bCs/>
          <w:sz w:val="36"/>
          <w:szCs w:val="36"/>
        </w:rPr>
      </w:pPr>
      <w:r w:rsidRPr="00751395">
        <w:rPr>
          <w:b/>
          <w:bCs/>
          <w:sz w:val="36"/>
          <w:szCs w:val="36"/>
        </w:rPr>
        <w:t>S4 File. Summary of extracted themes and supporting quotes</w:t>
      </w:r>
    </w:p>
    <w:tbl>
      <w:tblPr>
        <w:tblStyle w:val="GridTable4-Accent1"/>
        <w:tblW w:w="9776" w:type="dxa"/>
        <w:tblLook w:val="04A0" w:firstRow="1" w:lastRow="0" w:firstColumn="1" w:lastColumn="0" w:noHBand="0" w:noVBand="1"/>
      </w:tblPr>
      <w:tblGrid>
        <w:gridCol w:w="1642"/>
        <w:gridCol w:w="2606"/>
        <w:gridCol w:w="5528"/>
      </w:tblGrid>
      <w:tr w:rsidR="00751395" w14:paraId="1CA88894" w14:textId="77777777" w:rsidTr="00BA1A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tcPr>
          <w:p w14:paraId="6EF8177D" w14:textId="4ED327DB" w:rsidR="00751395" w:rsidRPr="00BA1AE9" w:rsidRDefault="00751395" w:rsidP="00FD72F6">
            <w:pPr>
              <w:spacing w:line="480" w:lineRule="auto"/>
            </w:pPr>
            <w:r w:rsidRPr="00BA1AE9">
              <w:t>Extracted Theme</w:t>
            </w:r>
          </w:p>
        </w:tc>
        <w:tc>
          <w:tcPr>
            <w:tcW w:w="8134" w:type="dxa"/>
            <w:gridSpan w:val="2"/>
          </w:tcPr>
          <w:p w14:paraId="3EAA0C59" w14:textId="54EA0F55" w:rsidR="00751395" w:rsidRPr="00BA1AE9" w:rsidRDefault="00751395" w:rsidP="00FD72F6">
            <w:pPr>
              <w:spacing w:line="480" w:lineRule="auto"/>
              <w:cnfStyle w:val="100000000000" w:firstRow="1" w:lastRow="0" w:firstColumn="0" w:lastColumn="0" w:oddVBand="0" w:evenVBand="0" w:oddHBand="0" w:evenHBand="0" w:firstRowFirstColumn="0" w:firstRowLastColumn="0" w:lastRowFirstColumn="0" w:lastRowLastColumn="0"/>
            </w:pPr>
            <w:r w:rsidRPr="00BA1AE9">
              <w:t>Supporting Quotes</w:t>
            </w:r>
          </w:p>
        </w:tc>
      </w:tr>
      <w:tr w:rsidR="00751395" w14:paraId="0CEF4EBB" w14:textId="77777777" w:rsidTr="00BA1A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tcPr>
          <w:p w14:paraId="74D730D2" w14:textId="77777777" w:rsidR="00E74AB3" w:rsidRPr="00E74AB3" w:rsidRDefault="00E74AB3" w:rsidP="00E74AB3">
            <w:pPr>
              <w:spacing w:line="480" w:lineRule="auto"/>
              <w:jc w:val="both"/>
              <w:rPr>
                <w:rFonts w:eastAsiaTheme="minorEastAsia"/>
                <w:sz w:val="22"/>
                <w:szCs w:val="22"/>
              </w:rPr>
            </w:pPr>
            <w:r w:rsidRPr="00E74AB3">
              <w:rPr>
                <w:sz w:val="22"/>
                <w:szCs w:val="22"/>
              </w:rPr>
              <w:t xml:space="preserve">Workforce development </w:t>
            </w:r>
          </w:p>
          <w:p w14:paraId="088C4BDE" w14:textId="2D6E8E89" w:rsidR="00751395" w:rsidRDefault="00751395" w:rsidP="00E74AB3">
            <w:pPr>
              <w:spacing w:line="480" w:lineRule="auto"/>
              <w:jc w:val="both"/>
              <w:rPr>
                <w:b w:val="0"/>
                <w:bCs w:val="0"/>
              </w:rPr>
            </w:pPr>
          </w:p>
        </w:tc>
        <w:tc>
          <w:tcPr>
            <w:tcW w:w="8134" w:type="dxa"/>
            <w:gridSpan w:val="2"/>
          </w:tcPr>
          <w:p w14:paraId="56D55293" w14:textId="433B9F37" w:rsidR="00A70FCA" w:rsidRDefault="00A70FCA" w:rsidP="00FD72F6">
            <w:pPr>
              <w:pStyle w:val="ListParagraph"/>
              <w:numPr>
                <w:ilvl w:val="0"/>
                <w:numId w:val="2"/>
              </w:numPr>
              <w:spacing w:line="480" w:lineRule="auto"/>
              <w:ind w:left="404"/>
              <w:jc w:val="both"/>
              <w:cnfStyle w:val="000000100000" w:firstRow="0" w:lastRow="0" w:firstColumn="0" w:lastColumn="0" w:oddVBand="0" w:evenVBand="0" w:oddHBand="1" w:evenHBand="0" w:firstRowFirstColumn="0" w:firstRowLastColumn="0" w:lastRowFirstColumn="0" w:lastRowLastColumn="0"/>
              <w:rPr>
                <w:sz w:val="22"/>
                <w:szCs w:val="22"/>
              </w:rPr>
            </w:pPr>
            <w:r>
              <w:rPr>
                <w:i/>
                <w:iCs/>
                <w:sz w:val="22"/>
                <w:szCs w:val="22"/>
              </w:rPr>
              <w:t>“</w:t>
            </w:r>
            <w:r w:rsidRPr="0081593C">
              <w:rPr>
                <w:i/>
                <w:iCs/>
                <w:sz w:val="22"/>
                <w:szCs w:val="22"/>
              </w:rPr>
              <w:t xml:space="preserve">Workforce capacity building is constantly neglected in the Pacific. We know from the research and the data that there just isn’t enough population or people to be able to get the numbers that we need in terms of health care professionals.” </w:t>
            </w:r>
            <w:r w:rsidRPr="0081593C">
              <w:rPr>
                <w:sz w:val="22"/>
                <w:szCs w:val="22"/>
              </w:rPr>
              <w:t>FGD#2</w:t>
            </w:r>
          </w:p>
          <w:p w14:paraId="6DE32ADD" w14:textId="2F47214D" w:rsidR="00FD72F6" w:rsidRPr="00FD72F6" w:rsidRDefault="00E74AB3" w:rsidP="00FD72F6">
            <w:pPr>
              <w:pStyle w:val="ListParagraph"/>
              <w:numPr>
                <w:ilvl w:val="0"/>
                <w:numId w:val="2"/>
              </w:numPr>
              <w:spacing w:line="480" w:lineRule="auto"/>
              <w:ind w:left="404"/>
              <w:jc w:val="both"/>
              <w:cnfStyle w:val="000000100000" w:firstRow="0" w:lastRow="0" w:firstColumn="0" w:lastColumn="0" w:oddVBand="0" w:evenVBand="0" w:oddHBand="1" w:evenHBand="0" w:firstRowFirstColumn="0" w:firstRowLastColumn="0" w:lastRowFirstColumn="0" w:lastRowLastColumn="0"/>
              <w:rPr>
                <w:sz w:val="22"/>
                <w:szCs w:val="22"/>
              </w:rPr>
            </w:pPr>
            <w:r w:rsidRPr="00E74AB3">
              <w:rPr>
                <w:sz w:val="22"/>
                <w:szCs w:val="22"/>
              </w:rPr>
              <w:t xml:space="preserve">“… </w:t>
            </w:r>
            <w:r w:rsidRPr="00E74AB3">
              <w:rPr>
                <w:i/>
                <w:iCs/>
                <w:sz w:val="22"/>
                <w:szCs w:val="22"/>
              </w:rPr>
              <w:t>the workforce capacity is not sufficient for day-to-day operations let alone surge capacity…</w:t>
            </w:r>
            <w:r w:rsidRPr="00E74AB3">
              <w:rPr>
                <w:sz w:val="22"/>
                <w:szCs w:val="22"/>
              </w:rPr>
              <w:t xml:space="preserve"> </w:t>
            </w:r>
            <w:r w:rsidRPr="00E74AB3">
              <w:rPr>
                <w:i/>
                <w:iCs/>
                <w:sz w:val="22"/>
                <w:szCs w:val="22"/>
              </w:rPr>
              <w:t>Need to address support for existing health professionals</w:t>
            </w:r>
            <w:r w:rsidRPr="00E74AB3">
              <w:rPr>
                <w:sz w:val="22"/>
                <w:szCs w:val="22"/>
              </w:rPr>
              <w:t>” FGD#2</w:t>
            </w:r>
          </w:p>
          <w:p w14:paraId="19985539" w14:textId="726E2227" w:rsidR="00E74AB3" w:rsidRPr="00FD72F6" w:rsidRDefault="00E74AB3" w:rsidP="00FD72F6">
            <w:pPr>
              <w:pStyle w:val="ListParagraph"/>
              <w:numPr>
                <w:ilvl w:val="0"/>
                <w:numId w:val="2"/>
              </w:numPr>
              <w:spacing w:line="480" w:lineRule="auto"/>
              <w:ind w:left="404"/>
              <w:jc w:val="both"/>
              <w:cnfStyle w:val="000000100000" w:firstRow="0" w:lastRow="0" w:firstColumn="0" w:lastColumn="0" w:oddVBand="0" w:evenVBand="0" w:oddHBand="1" w:evenHBand="0" w:firstRowFirstColumn="0" w:firstRowLastColumn="0" w:lastRowFirstColumn="0" w:lastRowLastColumn="0"/>
              <w:rPr>
                <w:sz w:val="22"/>
                <w:szCs w:val="22"/>
              </w:rPr>
            </w:pPr>
            <w:r w:rsidRPr="00E74AB3">
              <w:rPr>
                <w:i/>
                <w:iCs/>
                <w:sz w:val="22"/>
                <w:szCs w:val="22"/>
              </w:rPr>
              <w:t xml:space="preserve">“…major opportunity was primary health care strengthening and a recognition that most frontline care does not require physicians” </w:t>
            </w:r>
            <w:r w:rsidRPr="00E74AB3">
              <w:rPr>
                <w:sz w:val="22"/>
                <w:szCs w:val="22"/>
              </w:rPr>
              <w:t>FGD#2</w:t>
            </w:r>
          </w:p>
          <w:p w14:paraId="145DD41C" w14:textId="387783B4" w:rsidR="00E74AB3" w:rsidRPr="00FD72F6" w:rsidRDefault="00E74AB3" w:rsidP="00FD72F6">
            <w:pPr>
              <w:pStyle w:val="ListParagraph"/>
              <w:numPr>
                <w:ilvl w:val="0"/>
                <w:numId w:val="2"/>
              </w:numPr>
              <w:spacing w:line="480" w:lineRule="auto"/>
              <w:ind w:left="404"/>
              <w:jc w:val="both"/>
              <w:cnfStyle w:val="000000100000" w:firstRow="0" w:lastRow="0" w:firstColumn="0" w:lastColumn="0" w:oddVBand="0" w:evenVBand="0" w:oddHBand="1" w:evenHBand="0" w:firstRowFirstColumn="0" w:firstRowLastColumn="0" w:lastRowFirstColumn="0" w:lastRowLastColumn="0"/>
              <w:rPr>
                <w:sz w:val="22"/>
                <w:szCs w:val="22"/>
              </w:rPr>
            </w:pPr>
            <w:r w:rsidRPr="00E74AB3">
              <w:rPr>
                <w:i/>
                <w:iCs/>
                <w:sz w:val="22"/>
                <w:szCs w:val="22"/>
              </w:rPr>
              <w:t>“The concept of task shifting, building up capacity at the community level, that’s where we’ve seen success.”</w:t>
            </w:r>
            <w:r w:rsidRPr="00E74AB3">
              <w:rPr>
                <w:sz w:val="22"/>
                <w:szCs w:val="22"/>
              </w:rPr>
              <w:t xml:space="preserve"> FGD#2</w:t>
            </w:r>
          </w:p>
          <w:p w14:paraId="6DBA9CFC" w14:textId="351D734C" w:rsidR="00FD72F6" w:rsidRPr="00FD72F6" w:rsidRDefault="00E74AB3" w:rsidP="00FD72F6">
            <w:pPr>
              <w:pStyle w:val="ListParagraph"/>
              <w:numPr>
                <w:ilvl w:val="0"/>
                <w:numId w:val="2"/>
              </w:numPr>
              <w:spacing w:line="480" w:lineRule="auto"/>
              <w:ind w:left="404"/>
              <w:jc w:val="both"/>
              <w:cnfStyle w:val="000000100000" w:firstRow="0" w:lastRow="0" w:firstColumn="0" w:lastColumn="0" w:oddVBand="0" w:evenVBand="0" w:oddHBand="1" w:evenHBand="0" w:firstRowFirstColumn="0" w:firstRowLastColumn="0" w:lastRowFirstColumn="0" w:lastRowLastColumn="0"/>
              <w:rPr>
                <w:sz w:val="22"/>
                <w:szCs w:val="22"/>
              </w:rPr>
            </w:pPr>
            <w:r w:rsidRPr="0081593C">
              <w:rPr>
                <w:i/>
                <w:iCs/>
                <w:sz w:val="22"/>
                <w:szCs w:val="22"/>
              </w:rPr>
              <w:t>“The more eager and hyper segmented our assistance becomes, the more it runs counter to sensible health workforce development…From a health security perspective and what workforce means, it actually means a generali</w:t>
            </w:r>
            <w:r>
              <w:rPr>
                <w:i/>
                <w:iCs/>
                <w:sz w:val="22"/>
                <w:szCs w:val="22"/>
              </w:rPr>
              <w:t>s</w:t>
            </w:r>
            <w:r w:rsidRPr="0081593C">
              <w:rPr>
                <w:i/>
                <w:iCs/>
                <w:sz w:val="22"/>
                <w:szCs w:val="22"/>
              </w:rPr>
              <w:t xml:space="preserve">ed health care workforce with some public health capacities.” </w:t>
            </w:r>
            <w:r w:rsidRPr="0081593C">
              <w:rPr>
                <w:sz w:val="22"/>
                <w:szCs w:val="22"/>
              </w:rPr>
              <w:t>FGD#4</w:t>
            </w:r>
          </w:p>
          <w:p w14:paraId="4DF73895" w14:textId="2C06AB19" w:rsidR="00FD72F6" w:rsidRPr="00FD72F6" w:rsidRDefault="00E74AB3" w:rsidP="00FD72F6">
            <w:pPr>
              <w:pStyle w:val="ListParagraph"/>
              <w:numPr>
                <w:ilvl w:val="0"/>
                <w:numId w:val="2"/>
              </w:numPr>
              <w:spacing w:line="480" w:lineRule="auto"/>
              <w:ind w:left="404"/>
              <w:jc w:val="both"/>
              <w:cnfStyle w:val="000000100000" w:firstRow="0" w:lastRow="0" w:firstColumn="0" w:lastColumn="0" w:oddVBand="0" w:evenVBand="0" w:oddHBand="1" w:evenHBand="0" w:firstRowFirstColumn="0" w:firstRowLastColumn="0" w:lastRowFirstColumn="0" w:lastRowLastColumn="0"/>
              <w:rPr>
                <w:sz w:val="22"/>
                <w:szCs w:val="22"/>
              </w:rPr>
            </w:pPr>
            <w:r w:rsidRPr="00FD72F6">
              <w:rPr>
                <w:sz w:val="22"/>
                <w:szCs w:val="22"/>
              </w:rPr>
              <w:t>“</w:t>
            </w:r>
            <w:r w:rsidRPr="00FD72F6">
              <w:rPr>
                <w:i/>
                <w:iCs/>
                <w:sz w:val="22"/>
                <w:szCs w:val="22"/>
              </w:rPr>
              <w:t>Countries like Australia have interest in fly in style but should never replace national rapid response. Sometimes necessary where there’s an acute surge. Coupled with long term capacity building</w:t>
            </w:r>
            <w:r w:rsidRPr="00FD72F6">
              <w:rPr>
                <w:sz w:val="22"/>
                <w:szCs w:val="22"/>
              </w:rPr>
              <w:t>.” FGD#3</w:t>
            </w:r>
          </w:p>
          <w:p w14:paraId="4EA67640" w14:textId="69868E54" w:rsidR="00FD72F6" w:rsidRPr="00FD72F6" w:rsidRDefault="00E74AB3" w:rsidP="00FD72F6">
            <w:pPr>
              <w:pStyle w:val="ListParagraph"/>
              <w:numPr>
                <w:ilvl w:val="0"/>
                <w:numId w:val="2"/>
              </w:numPr>
              <w:spacing w:line="480" w:lineRule="auto"/>
              <w:ind w:left="404"/>
              <w:jc w:val="both"/>
              <w:cnfStyle w:val="000000100000" w:firstRow="0" w:lastRow="0" w:firstColumn="0" w:lastColumn="0" w:oddVBand="0" w:evenVBand="0" w:oddHBand="1" w:evenHBand="0" w:firstRowFirstColumn="0" w:firstRowLastColumn="0" w:lastRowFirstColumn="0" w:lastRowLastColumn="0"/>
              <w:rPr>
                <w:sz w:val="22"/>
                <w:szCs w:val="22"/>
              </w:rPr>
            </w:pPr>
            <w:r w:rsidRPr="00FD72F6">
              <w:rPr>
                <w:sz w:val="22"/>
                <w:szCs w:val="22"/>
              </w:rPr>
              <w:t>“</w:t>
            </w:r>
            <w:r w:rsidRPr="00FD72F6">
              <w:rPr>
                <w:i/>
                <w:iCs/>
                <w:sz w:val="22"/>
                <w:szCs w:val="22"/>
              </w:rPr>
              <w:t>We already had the view pre pandemic that there was a case for deepening the pool and broadening the pool of deployable public health expertise</w:t>
            </w:r>
            <w:r w:rsidRPr="00FD72F6">
              <w:rPr>
                <w:sz w:val="22"/>
                <w:szCs w:val="22"/>
              </w:rPr>
              <w:t>.” FGD#4</w:t>
            </w:r>
          </w:p>
          <w:p w14:paraId="09473CAC" w14:textId="556EBC17" w:rsidR="00751395" w:rsidRPr="00FD72F6" w:rsidRDefault="00E74AB3" w:rsidP="00751395">
            <w:pPr>
              <w:pStyle w:val="ListParagraph"/>
              <w:numPr>
                <w:ilvl w:val="0"/>
                <w:numId w:val="2"/>
              </w:numPr>
              <w:spacing w:line="480" w:lineRule="auto"/>
              <w:ind w:left="404"/>
              <w:jc w:val="both"/>
              <w:cnfStyle w:val="000000100000" w:firstRow="0" w:lastRow="0" w:firstColumn="0" w:lastColumn="0" w:oddVBand="0" w:evenVBand="0" w:oddHBand="1" w:evenHBand="0" w:firstRowFirstColumn="0" w:firstRowLastColumn="0" w:lastRowFirstColumn="0" w:lastRowLastColumn="0"/>
              <w:rPr>
                <w:sz w:val="22"/>
                <w:szCs w:val="22"/>
              </w:rPr>
            </w:pPr>
            <w:r w:rsidRPr="00FD72F6">
              <w:rPr>
                <w:i/>
                <w:iCs/>
                <w:sz w:val="22"/>
                <w:szCs w:val="22"/>
              </w:rPr>
              <w:t>“What we’ve learnt is there’s a need to invest in online facilities, in terms of primary health care training or advanced surgical training for experienced practitioners…</w:t>
            </w:r>
            <w:r w:rsidRPr="00FD72F6">
              <w:rPr>
                <w:sz w:val="22"/>
                <w:szCs w:val="22"/>
              </w:rPr>
              <w:t xml:space="preserve"> </w:t>
            </w:r>
            <w:r w:rsidRPr="00FD72F6">
              <w:rPr>
                <w:i/>
                <w:iCs/>
                <w:sz w:val="22"/>
                <w:szCs w:val="22"/>
              </w:rPr>
              <w:lastRenderedPageBreak/>
              <w:t>there's a real need to look at ways [to]… invests in that sort of online capacity. Infrastructure training, modules, digital platforms.”</w:t>
            </w:r>
            <w:r w:rsidRPr="00FD72F6">
              <w:rPr>
                <w:sz w:val="22"/>
                <w:szCs w:val="22"/>
              </w:rPr>
              <w:t xml:space="preserve"> FGD#2</w:t>
            </w:r>
          </w:p>
        </w:tc>
      </w:tr>
      <w:tr w:rsidR="00751395" w14:paraId="39247121" w14:textId="77777777" w:rsidTr="00BA1AE9">
        <w:tc>
          <w:tcPr>
            <w:cnfStyle w:val="001000000000" w:firstRow="0" w:lastRow="0" w:firstColumn="1" w:lastColumn="0" w:oddVBand="0" w:evenVBand="0" w:oddHBand="0" w:evenHBand="0" w:firstRowFirstColumn="0" w:firstRowLastColumn="0" w:lastRowFirstColumn="0" w:lastRowLastColumn="0"/>
            <w:tcW w:w="1642" w:type="dxa"/>
          </w:tcPr>
          <w:p w14:paraId="235B8C6C" w14:textId="77777777" w:rsidR="00E74AB3" w:rsidRPr="00E74AB3" w:rsidRDefault="00E74AB3" w:rsidP="00E74AB3">
            <w:pPr>
              <w:spacing w:line="480" w:lineRule="auto"/>
              <w:jc w:val="both"/>
              <w:rPr>
                <w:sz w:val="22"/>
                <w:szCs w:val="22"/>
              </w:rPr>
            </w:pPr>
            <w:r w:rsidRPr="00E74AB3">
              <w:rPr>
                <w:sz w:val="22"/>
                <w:szCs w:val="22"/>
              </w:rPr>
              <w:lastRenderedPageBreak/>
              <w:t>Risk communication</w:t>
            </w:r>
          </w:p>
          <w:p w14:paraId="53AC10E8" w14:textId="77777777" w:rsidR="00751395" w:rsidRDefault="00751395" w:rsidP="00751395">
            <w:pPr>
              <w:spacing w:line="480" w:lineRule="auto"/>
              <w:jc w:val="both"/>
              <w:rPr>
                <w:b w:val="0"/>
                <w:bCs w:val="0"/>
              </w:rPr>
            </w:pPr>
          </w:p>
        </w:tc>
        <w:tc>
          <w:tcPr>
            <w:tcW w:w="8134" w:type="dxa"/>
            <w:gridSpan w:val="2"/>
          </w:tcPr>
          <w:p w14:paraId="280A9C02" w14:textId="77777777" w:rsidR="00E74AB3" w:rsidRPr="00E74AB3" w:rsidRDefault="00E74AB3" w:rsidP="00FD72F6">
            <w:pPr>
              <w:pStyle w:val="ListParagraph"/>
              <w:numPr>
                <w:ilvl w:val="0"/>
                <w:numId w:val="2"/>
              </w:numPr>
              <w:spacing w:line="480" w:lineRule="auto"/>
              <w:ind w:left="404"/>
              <w:jc w:val="both"/>
              <w:cnfStyle w:val="000000000000" w:firstRow="0" w:lastRow="0" w:firstColumn="0" w:lastColumn="0" w:oddVBand="0" w:evenVBand="0" w:oddHBand="0" w:evenHBand="0" w:firstRowFirstColumn="0" w:firstRowLastColumn="0" w:lastRowFirstColumn="0" w:lastRowLastColumn="0"/>
              <w:rPr>
                <w:sz w:val="22"/>
                <w:szCs w:val="22"/>
              </w:rPr>
            </w:pPr>
            <w:r w:rsidRPr="00E74AB3">
              <w:rPr>
                <w:sz w:val="22"/>
                <w:szCs w:val="22"/>
              </w:rPr>
              <w:t>“</w:t>
            </w:r>
            <w:r w:rsidRPr="00E74AB3">
              <w:rPr>
                <w:i/>
                <w:iCs/>
                <w:sz w:val="22"/>
                <w:szCs w:val="22"/>
              </w:rPr>
              <w:t>This extends beyond the general public to the communication of advice that’s being given to government including the level of urgency applied to that advice</w:t>
            </w:r>
            <w:r w:rsidRPr="00E74AB3">
              <w:rPr>
                <w:sz w:val="22"/>
                <w:szCs w:val="22"/>
              </w:rPr>
              <w:t xml:space="preserve">.” FGD#1 </w:t>
            </w:r>
          </w:p>
          <w:p w14:paraId="60A0F470" w14:textId="77777777" w:rsidR="00FD72F6" w:rsidRDefault="00E74AB3" w:rsidP="00FD72F6">
            <w:pPr>
              <w:pStyle w:val="ListParagraph"/>
              <w:numPr>
                <w:ilvl w:val="0"/>
                <w:numId w:val="2"/>
              </w:numPr>
              <w:spacing w:line="480" w:lineRule="auto"/>
              <w:ind w:left="404"/>
              <w:jc w:val="both"/>
              <w:cnfStyle w:val="000000000000" w:firstRow="0" w:lastRow="0" w:firstColumn="0" w:lastColumn="0" w:oddVBand="0" w:evenVBand="0" w:oddHBand="0" w:evenHBand="0" w:firstRowFirstColumn="0" w:firstRowLastColumn="0" w:lastRowFirstColumn="0" w:lastRowLastColumn="0"/>
              <w:rPr>
                <w:sz w:val="22"/>
                <w:szCs w:val="22"/>
              </w:rPr>
            </w:pPr>
            <w:r w:rsidRPr="0081593C">
              <w:rPr>
                <w:sz w:val="22"/>
                <w:szCs w:val="22"/>
              </w:rPr>
              <w:t>“</w:t>
            </w:r>
            <w:r w:rsidRPr="0081593C">
              <w:rPr>
                <w:i/>
                <w:iCs/>
                <w:sz w:val="22"/>
                <w:szCs w:val="22"/>
              </w:rPr>
              <w:t>Risk communication is an important part of any response. Just communication resources that have been produced elsewhere are rarely appropriate for the current country. Need capacity in place to identify need to rapidly adapt. They can then have resources made locally appropriate, field tested and rolled out.”</w:t>
            </w:r>
            <w:r w:rsidRPr="0081593C">
              <w:rPr>
                <w:sz w:val="22"/>
                <w:szCs w:val="22"/>
              </w:rPr>
              <w:t xml:space="preserve"> FGD#3</w:t>
            </w:r>
          </w:p>
          <w:p w14:paraId="53789505" w14:textId="77777777" w:rsidR="00FD72F6" w:rsidRDefault="00E74AB3" w:rsidP="00FD72F6">
            <w:pPr>
              <w:pStyle w:val="ListParagraph"/>
              <w:numPr>
                <w:ilvl w:val="0"/>
                <w:numId w:val="2"/>
              </w:numPr>
              <w:spacing w:line="480" w:lineRule="auto"/>
              <w:ind w:left="404"/>
              <w:jc w:val="both"/>
              <w:cnfStyle w:val="000000000000" w:firstRow="0" w:lastRow="0" w:firstColumn="0" w:lastColumn="0" w:oddVBand="0" w:evenVBand="0" w:oddHBand="0" w:evenHBand="0" w:firstRowFirstColumn="0" w:firstRowLastColumn="0" w:lastRowFirstColumn="0" w:lastRowLastColumn="0"/>
              <w:rPr>
                <w:sz w:val="22"/>
                <w:szCs w:val="22"/>
              </w:rPr>
            </w:pPr>
            <w:r w:rsidRPr="00FD72F6">
              <w:rPr>
                <w:i/>
                <w:iCs/>
                <w:sz w:val="22"/>
                <w:szCs w:val="22"/>
              </w:rPr>
              <w:t>“Restoring funding to the ABC [Australian Broadcasting Corporation] Pacific Australia network…There are many communities where radio is still the lifeline to the outside world. Having access to that network again, they would be able to hear very informed, clear public health information.”</w:t>
            </w:r>
            <w:r w:rsidRPr="00FD72F6">
              <w:rPr>
                <w:sz w:val="22"/>
                <w:szCs w:val="22"/>
              </w:rPr>
              <w:t xml:space="preserve"> FGD#1</w:t>
            </w:r>
          </w:p>
          <w:p w14:paraId="0B117E3C" w14:textId="4DC19310" w:rsidR="00751395" w:rsidRPr="00FD72F6" w:rsidRDefault="00E74AB3" w:rsidP="00FD72F6">
            <w:pPr>
              <w:pStyle w:val="ListParagraph"/>
              <w:numPr>
                <w:ilvl w:val="0"/>
                <w:numId w:val="2"/>
              </w:numPr>
              <w:spacing w:line="480" w:lineRule="auto"/>
              <w:ind w:left="404"/>
              <w:jc w:val="both"/>
              <w:cnfStyle w:val="000000000000" w:firstRow="0" w:lastRow="0" w:firstColumn="0" w:lastColumn="0" w:oddVBand="0" w:evenVBand="0" w:oddHBand="0" w:evenHBand="0" w:firstRowFirstColumn="0" w:firstRowLastColumn="0" w:lastRowFirstColumn="0" w:lastRowLastColumn="0"/>
              <w:rPr>
                <w:sz w:val="22"/>
                <w:szCs w:val="22"/>
              </w:rPr>
            </w:pPr>
            <w:r w:rsidRPr="00FD72F6">
              <w:rPr>
                <w:sz w:val="22"/>
                <w:szCs w:val="22"/>
              </w:rPr>
              <w:t>“</w:t>
            </w:r>
            <w:r w:rsidRPr="00FD72F6">
              <w:rPr>
                <w:i/>
                <w:iCs/>
                <w:sz w:val="22"/>
                <w:szCs w:val="22"/>
              </w:rPr>
              <w:t xml:space="preserve">Facebook [is the] only source of information in PNG [Papua New Guinea] </w:t>
            </w:r>
            <w:proofErr w:type="gramStart"/>
            <w:r w:rsidRPr="00FD72F6">
              <w:rPr>
                <w:i/>
                <w:iCs/>
                <w:sz w:val="22"/>
                <w:szCs w:val="22"/>
              </w:rPr>
              <w:t>at the moment</w:t>
            </w:r>
            <w:proofErr w:type="gramEnd"/>
            <w:r w:rsidRPr="00FD72F6">
              <w:rPr>
                <w:i/>
                <w:iCs/>
                <w:sz w:val="22"/>
                <w:szCs w:val="22"/>
              </w:rPr>
              <w:t xml:space="preserve"> and it is full of rumour and misinformation. Our programs are on Facebook trying to provide information but not using artificial intelligence. It’s very challenging to counter misinformation</w:t>
            </w:r>
            <w:r w:rsidRPr="00FD72F6">
              <w:rPr>
                <w:sz w:val="22"/>
                <w:szCs w:val="22"/>
              </w:rPr>
              <w:t>.” FGD#1</w:t>
            </w:r>
          </w:p>
        </w:tc>
      </w:tr>
      <w:tr w:rsidR="00751395" w14:paraId="79528F56" w14:textId="77777777" w:rsidTr="00BA1A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tcPr>
          <w:p w14:paraId="0F408035" w14:textId="77777777" w:rsidR="00E74AB3" w:rsidRPr="00E74AB3" w:rsidRDefault="00E74AB3" w:rsidP="00E74AB3">
            <w:pPr>
              <w:spacing w:line="480" w:lineRule="auto"/>
              <w:jc w:val="both"/>
              <w:rPr>
                <w:sz w:val="22"/>
                <w:szCs w:val="22"/>
              </w:rPr>
            </w:pPr>
            <w:r w:rsidRPr="00E74AB3">
              <w:rPr>
                <w:sz w:val="22"/>
                <w:szCs w:val="22"/>
              </w:rPr>
              <w:t xml:space="preserve">Public health surveillance </w:t>
            </w:r>
          </w:p>
          <w:p w14:paraId="4614D4B5" w14:textId="77777777" w:rsidR="00751395" w:rsidRDefault="00751395" w:rsidP="00751395">
            <w:pPr>
              <w:spacing w:line="480" w:lineRule="auto"/>
              <w:jc w:val="both"/>
              <w:rPr>
                <w:b w:val="0"/>
                <w:bCs w:val="0"/>
              </w:rPr>
            </w:pPr>
          </w:p>
        </w:tc>
        <w:tc>
          <w:tcPr>
            <w:tcW w:w="8134" w:type="dxa"/>
            <w:gridSpan w:val="2"/>
          </w:tcPr>
          <w:p w14:paraId="03BAC75F" w14:textId="1FE9B905" w:rsidR="00E74AB3" w:rsidRPr="00FD72F6" w:rsidRDefault="00E74AB3" w:rsidP="00FD72F6">
            <w:pPr>
              <w:pStyle w:val="ListParagraph"/>
              <w:numPr>
                <w:ilvl w:val="0"/>
                <w:numId w:val="3"/>
              </w:numPr>
              <w:spacing w:line="480" w:lineRule="auto"/>
              <w:ind w:left="404"/>
              <w:jc w:val="both"/>
              <w:cnfStyle w:val="000000100000" w:firstRow="0" w:lastRow="0" w:firstColumn="0" w:lastColumn="0" w:oddVBand="0" w:evenVBand="0" w:oddHBand="1" w:evenHBand="0" w:firstRowFirstColumn="0" w:firstRowLastColumn="0" w:lastRowFirstColumn="0" w:lastRowLastColumn="0"/>
              <w:rPr>
                <w:sz w:val="22"/>
                <w:szCs w:val="22"/>
              </w:rPr>
            </w:pPr>
            <w:r w:rsidRPr="00FD72F6">
              <w:rPr>
                <w:sz w:val="22"/>
                <w:szCs w:val="22"/>
              </w:rPr>
              <w:t>“</w:t>
            </w:r>
            <w:r w:rsidRPr="00FD72F6">
              <w:rPr>
                <w:i/>
                <w:iCs/>
                <w:sz w:val="22"/>
                <w:szCs w:val="22"/>
              </w:rPr>
              <w:t>There was a lost opportunity or intent in the capacity and capability for research in line with the pandemic, and the crisis going on to give us real time data that is good for policy and decision-making</w:t>
            </w:r>
            <w:r w:rsidRPr="00FD72F6">
              <w:rPr>
                <w:sz w:val="22"/>
                <w:szCs w:val="22"/>
              </w:rPr>
              <w:t>” FGD#3</w:t>
            </w:r>
          </w:p>
          <w:p w14:paraId="2F7F3C30" w14:textId="77777777" w:rsidR="00E74AB3" w:rsidRPr="00FD72F6" w:rsidRDefault="00E74AB3" w:rsidP="00FD72F6">
            <w:pPr>
              <w:pStyle w:val="ListParagraph"/>
              <w:numPr>
                <w:ilvl w:val="0"/>
                <w:numId w:val="3"/>
              </w:numPr>
              <w:spacing w:line="480" w:lineRule="auto"/>
              <w:ind w:left="404"/>
              <w:jc w:val="both"/>
              <w:cnfStyle w:val="000000100000" w:firstRow="0" w:lastRow="0" w:firstColumn="0" w:lastColumn="0" w:oddVBand="0" w:evenVBand="0" w:oddHBand="1" w:evenHBand="0" w:firstRowFirstColumn="0" w:firstRowLastColumn="0" w:lastRowFirstColumn="0" w:lastRowLastColumn="0"/>
              <w:rPr>
                <w:sz w:val="22"/>
                <w:szCs w:val="22"/>
              </w:rPr>
            </w:pPr>
            <w:r w:rsidRPr="00FD72F6">
              <w:rPr>
                <w:sz w:val="22"/>
                <w:szCs w:val="22"/>
              </w:rPr>
              <w:t>“</w:t>
            </w:r>
            <w:r w:rsidRPr="00FD72F6">
              <w:rPr>
                <w:i/>
                <w:iCs/>
                <w:sz w:val="22"/>
                <w:szCs w:val="22"/>
              </w:rPr>
              <w:t xml:space="preserve">There’s information that gets gathered but countries being able to really make use of that and use it to drive their priorities. It’s a </w:t>
            </w:r>
            <w:proofErr w:type="gramStart"/>
            <w:r w:rsidRPr="00FD72F6">
              <w:rPr>
                <w:i/>
                <w:iCs/>
                <w:sz w:val="22"/>
                <w:szCs w:val="22"/>
              </w:rPr>
              <w:t>long term</w:t>
            </w:r>
            <w:proofErr w:type="gramEnd"/>
            <w:r w:rsidRPr="00FD72F6">
              <w:rPr>
                <w:i/>
                <w:iCs/>
                <w:sz w:val="22"/>
                <w:szCs w:val="22"/>
              </w:rPr>
              <w:t xml:space="preserve"> project</w:t>
            </w:r>
            <w:r w:rsidRPr="00FD72F6">
              <w:rPr>
                <w:sz w:val="22"/>
                <w:szCs w:val="22"/>
              </w:rPr>
              <w:t>.” FGD#4</w:t>
            </w:r>
          </w:p>
          <w:p w14:paraId="6AEFF5D9" w14:textId="2DB68498" w:rsidR="00E74AB3" w:rsidRPr="00FD72F6" w:rsidRDefault="00E74AB3" w:rsidP="00FD72F6">
            <w:pPr>
              <w:pStyle w:val="ListParagraph"/>
              <w:numPr>
                <w:ilvl w:val="0"/>
                <w:numId w:val="3"/>
              </w:numPr>
              <w:spacing w:line="480" w:lineRule="auto"/>
              <w:ind w:left="404"/>
              <w:jc w:val="both"/>
              <w:cnfStyle w:val="000000100000" w:firstRow="0" w:lastRow="0" w:firstColumn="0" w:lastColumn="0" w:oddVBand="0" w:evenVBand="0" w:oddHBand="1" w:evenHBand="0" w:firstRowFirstColumn="0" w:firstRowLastColumn="0" w:lastRowFirstColumn="0" w:lastRowLastColumn="0"/>
              <w:rPr>
                <w:sz w:val="22"/>
                <w:szCs w:val="22"/>
              </w:rPr>
            </w:pPr>
            <w:r w:rsidRPr="00FD72F6">
              <w:rPr>
                <w:sz w:val="22"/>
                <w:szCs w:val="22"/>
              </w:rPr>
              <w:t>“</w:t>
            </w:r>
            <w:r w:rsidRPr="00FD72F6">
              <w:rPr>
                <w:i/>
                <w:iCs/>
                <w:sz w:val="22"/>
                <w:szCs w:val="22"/>
              </w:rPr>
              <w:t>It all starts with data, so having that disaggregated disability, gender, age, disaggregated data in the very beginning and how much that could help the response because responses are so urgent and immediate</w:t>
            </w:r>
            <w:proofErr w:type="gramStart"/>
            <w:r w:rsidRPr="00FD72F6">
              <w:rPr>
                <w:i/>
                <w:iCs/>
                <w:sz w:val="22"/>
                <w:szCs w:val="22"/>
              </w:rPr>
              <w:t>.</w:t>
            </w:r>
            <w:r w:rsidRPr="00FD72F6">
              <w:rPr>
                <w:sz w:val="22"/>
                <w:szCs w:val="22"/>
              </w:rPr>
              <w:t>”FGD</w:t>
            </w:r>
            <w:proofErr w:type="gramEnd"/>
            <w:r w:rsidRPr="00FD72F6">
              <w:rPr>
                <w:sz w:val="22"/>
                <w:szCs w:val="22"/>
              </w:rPr>
              <w:t>#1</w:t>
            </w:r>
          </w:p>
          <w:p w14:paraId="12B77148" w14:textId="77777777" w:rsidR="00E74AB3" w:rsidRPr="0081593C" w:rsidRDefault="00E74AB3" w:rsidP="00FD72F6">
            <w:pPr>
              <w:pStyle w:val="ListParagraph"/>
              <w:numPr>
                <w:ilvl w:val="0"/>
                <w:numId w:val="3"/>
              </w:numPr>
              <w:spacing w:line="480" w:lineRule="auto"/>
              <w:ind w:left="404"/>
              <w:jc w:val="both"/>
              <w:cnfStyle w:val="000000100000" w:firstRow="0" w:lastRow="0" w:firstColumn="0" w:lastColumn="0" w:oddVBand="0" w:evenVBand="0" w:oddHBand="1" w:evenHBand="0" w:firstRowFirstColumn="0" w:firstRowLastColumn="0" w:lastRowFirstColumn="0" w:lastRowLastColumn="0"/>
              <w:rPr>
                <w:sz w:val="22"/>
                <w:szCs w:val="22"/>
              </w:rPr>
            </w:pPr>
            <w:r w:rsidRPr="0081593C">
              <w:rPr>
                <w:sz w:val="22"/>
                <w:szCs w:val="22"/>
              </w:rPr>
              <w:t>“</w:t>
            </w:r>
            <w:r w:rsidRPr="0081593C">
              <w:rPr>
                <w:i/>
                <w:iCs/>
                <w:sz w:val="22"/>
                <w:szCs w:val="22"/>
              </w:rPr>
              <w:t xml:space="preserve">Only now have time </w:t>
            </w:r>
            <w:r>
              <w:rPr>
                <w:i/>
                <w:iCs/>
                <w:sz w:val="22"/>
                <w:szCs w:val="22"/>
              </w:rPr>
              <w:t xml:space="preserve">[to] </w:t>
            </w:r>
            <w:r w:rsidRPr="0081593C">
              <w:rPr>
                <w:i/>
                <w:iCs/>
                <w:sz w:val="22"/>
                <w:szCs w:val="22"/>
              </w:rPr>
              <w:t xml:space="preserve">consider </w:t>
            </w:r>
            <w:r>
              <w:rPr>
                <w:i/>
                <w:iCs/>
                <w:sz w:val="22"/>
                <w:szCs w:val="22"/>
              </w:rPr>
              <w:t xml:space="preserve">[the] </w:t>
            </w:r>
            <w:r w:rsidRPr="0081593C">
              <w:rPr>
                <w:i/>
                <w:iCs/>
                <w:sz w:val="22"/>
                <w:szCs w:val="22"/>
              </w:rPr>
              <w:t xml:space="preserve">pattern of </w:t>
            </w:r>
            <w:proofErr w:type="gramStart"/>
            <w:r w:rsidRPr="0081593C">
              <w:rPr>
                <w:i/>
                <w:iCs/>
                <w:sz w:val="22"/>
                <w:szCs w:val="22"/>
              </w:rPr>
              <w:t>distribution</w:t>
            </w:r>
            <w:r w:rsidRPr="0081593C">
              <w:rPr>
                <w:sz w:val="22"/>
                <w:szCs w:val="22"/>
              </w:rPr>
              <w:t>.“</w:t>
            </w:r>
            <w:proofErr w:type="gramEnd"/>
            <w:r w:rsidRPr="0081593C">
              <w:rPr>
                <w:sz w:val="22"/>
                <w:szCs w:val="22"/>
              </w:rPr>
              <w:t xml:space="preserve"> FGD#4</w:t>
            </w:r>
          </w:p>
          <w:p w14:paraId="016A45A0" w14:textId="77777777" w:rsidR="00E74AB3" w:rsidRPr="007C65C1" w:rsidRDefault="00E74AB3" w:rsidP="00FD72F6">
            <w:pPr>
              <w:pStyle w:val="ListParagraph"/>
              <w:numPr>
                <w:ilvl w:val="0"/>
                <w:numId w:val="3"/>
              </w:numPr>
              <w:spacing w:line="480" w:lineRule="auto"/>
              <w:ind w:left="404"/>
              <w:jc w:val="both"/>
              <w:cnfStyle w:val="000000100000" w:firstRow="0" w:lastRow="0" w:firstColumn="0" w:lastColumn="0" w:oddVBand="0" w:evenVBand="0" w:oddHBand="1" w:evenHBand="0" w:firstRowFirstColumn="0" w:firstRowLastColumn="0" w:lastRowFirstColumn="0" w:lastRowLastColumn="0"/>
              <w:rPr>
                <w:i/>
                <w:iCs/>
                <w:sz w:val="22"/>
                <w:szCs w:val="22"/>
              </w:rPr>
            </w:pPr>
            <w:r>
              <w:rPr>
                <w:i/>
                <w:iCs/>
                <w:sz w:val="22"/>
                <w:szCs w:val="22"/>
              </w:rPr>
              <w:lastRenderedPageBreak/>
              <w:t>“</w:t>
            </w:r>
            <w:r w:rsidRPr="007C65C1">
              <w:rPr>
                <w:i/>
                <w:iCs/>
                <w:sz w:val="22"/>
                <w:szCs w:val="22"/>
              </w:rPr>
              <w:t>One of the key elements to decentralisation is health records and access to them. There are some e</w:t>
            </w:r>
            <w:r>
              <w:rPr>
                <w:i/>
                <w:iCs/>
                <w:sz w:val="22"/>
                <w:szCs w:val="22"/>
              </w:rPr>
              <w:t>-</w:t>
            </w:r>
            <w:r w:rsidRPr="007C65C1">
              <w:rPr>
                <w:i/>
                <w:iCs/>
                <w:sz w:val="22"/>
                <w:szCs w:val="22"/>
              </w:rPr>
              <w:t xml:space="preserve">records at the central level but </w:t>
            </w:r>
            <w:r>
              <w:rPr>
                <w:i/>
                <w:iCs/>
                <w:sz w:val="22"/>
                <w:szCs w:val="22"/>
              </w:rPr>
              <w:t xml:space="preserve">[but mostly] </w:t>
            </w:r>
            <w:r w:rsidRPr="007C65C1">
              <w:rPr>
                <w:i/>
                <w:iCs/>
                <w:sz w:val="22"/>
                <w:szCs w:val="22"/>
              </w:rPr>
              <w:t xml:space="preserve">still using paper at community level. Need to move online as much as possible but need to ensure access at community level </w:t>
            </w:r>
            <w:r>
              <w:rPr>
                <w:i/>
                <w:iCs/>
                <w:sz w:val="22"/>
                <w:szCs w:val="22"/>
              </w:rPr>
              <w:t>[which is]</w:t>
            </w:r>
            <w:r w:rsidRPr="007C65C1">
              <w:rPr>
                <w:i/>
                <w:iCs/>
                <w:sz w:val="22"/>
                <w:szCs w:val="22"/>
              </w:rPr>
              <w:t xml:space="preserve"> very difficult.</w:t>
            </w:r>
            <w:r>
              <w:rPr>
                <w:i/>
                <w:iCs/>
                <w:sz w:val="22"/>
                <w:szCs w:val="22"/>
              </w:rPr>
              <w:t>” FGD#2</w:t>
            </w:r>
            <w:r w:rsidRPr="007C65C1">
              <w:rPr>
                <w:i/>
                <w:iCs/>
                <w:sz w:val="22"/>
                <w:szCs w:val="22"/>
              </w:rPr>
              <w:t xml:space="preserve"> </w:t>
            </w:r>
          </w:p>
          <w:p w14:paraId="6698FF21" w14:textId="77777777" w:rsidR="00FD72F6" w:rsidRDefault="00E74AB3" w:rsidP="00FD72F6">
            <w:pPr>
              <w:pStyle w:val="ListParagraph"/>
              <w:numPr>
                <w:ilvl w:val="0"/>
                <w:numId w:val="3"/>
              </w:numPr>
              <w:spacing w:line="480" w:lineRule="auto"/>
              <w:ind w:left="404"/>
              <w:jc w:val="both"/>
              <w:cnfStyle w:val="000000100000" w:firstRow="0" w:lastRow="0" w:firstColumn="0" w:lastColumn="0" w:oddVBand="0" w:evenVBand="0" w:oddHBand="1" w:evenHBand="0" w:firstRowFirstColumn="0" w:firstRowLastColumn="0" w:lastRowFirstColumn="0" w:lastRowLastColumn="0"/>
              <w:rPr>
                <w:sz w:val="22"/>
                <w:szCs w:val="22"/>
              </w:rPr>
            </w:pPr>
            <w:r w:rsidRPr="00FD72F6">
              <w:rPr>
                <w:i/>
                <w:iCs/>
                <w:sz w:val="22"/>
                <w:szCs w:val="22"/>
              </w:rPr>
              <w:t>“We need to support identification of local champions for advocacy research. These are the people that can work with the data. Identify operational research priorities… They tend to work in public health but not in government. Senior and central. Tends to be academics at mid-level institutions. These champions can promote critical thinking and drive local responses [as] trusted technical partners</w:t>
            </w:r>
            <w:r w:rsidRPr="00FD72F6">
              <w:rPr>
                <w:sz w:val="22"/>
                <w:szCs w:val="22"/>
              </w:rPr>
              <w:t>.” FGD#2</w:t>
            </w:r>
          </w:p>
          <w:p w14:paraId="2830F5CD" w14:textId="62B1F16F" w:rsidR="00751395" w:rsidRPr="00FD72F6" w:rsidRDefault="00E74AB3" w:rsidP="00751395">
            <w:pPr>
              <w:pStyle w:val="ListParagraph"/>
              <w:numPr>
                <w:ilvl w:val="0"/>
                <w:numId w:val="3"/>
              </w:numPr>
              <w:spacing w:line="480" w:lineRule="auto"/>
              <w:ind w:left="404"/>
              <w:jc w:val="both"/>
              <w:cnfStyle w:val="000000100000" w:firstRow="0" w:lastRow="0" w:firstColumn="0" w:lastColumn="0" w:oddVBand="0" w:evenVBand="0" w:oddHBand="1" w:evenHBand="0" w:firstRowFirstColumn="0" w:firstRowLastColumn="0" w:lastRowFirstColumn="0" w:lastRowLastColumn="0"/>
              <w:rPr>
                <w:sz w:val="22"/>
                <w:szCs w:val="22"/>
              </w:rPr>
            </w:pPr>
            <w:r w:rsidRPr="00FD72F6">
              <w:rPr>
                <w:sz w:val="22"/>
                <w:szCs w:val="22"/>
              </w:rPr>
              <w:t>“</w:t>
            </w:r>
            <w:r w:rsidRPr="00FD72F6">
              <w:rPr>
                <w:i/>
                <w:iCs/>
                <w:sz w:val="22"/>
                <w:szCs w:val="22"/>
              </w:rPr>
              <w:t>Teams will come in with surveillance tools which can be great for a short time, but they’re not really building national capacity, so having the tools and the people trained on those tools ahead of time is very important to be able to exercise those capacities with tabletop exercises, simulations, and having the people not just from health</w:t>
            </w:r>
            <w:r w:rsidRPr="00FD72F6">
              <w:rPr>
                <w:sz w:val="22"/>
                <w:szCs w:val="22"/>
              </w:rPr>
              <w:t>.” FGD#3</w:t>
            </w:r>
          </w:p>
        </w:tc>
      </w:tr>
      <w:tr w:rsidR="00751395" w14:paraId="3406E15D" w14:textId="77777777" w:rsidTr="00BA1AE9">
        <w:tc>
          <w:tcPr>
            <w:cnfStyle w:val="001000000000" w:firstRow="0" w:lastRow="0" w:firstColumn="1" w:lastColumn="0" w:oddVBand="0" w:evenVBand="0" w:oddHBand="0" w:evenHBand="0" w:firstRowFirstColumn="0" w:firstRowLastColumn="0" w:lastRowFirstColumn="0" w:lastRowLastColumn="0"/>
            <w:tcW w:w="1642" w:type="dxa"/>
          </w:tcPr>
          <w:p w14:paraId="1C19151B" w14:textId="77777777" w:rsidR="00E74AB3" w:rsidRPr="00E74AB3" w:rsidRDefault="00E74AB3" w:rsidP="00E74AB3">
            <w:pPr>
              <w:spacing w:line="480" w:lineRule="auto"/>
              <w:jc w:val="both"/>
              <w:rPr>
                <w:sz w:val="22"/>
                <w:szCs w:val="22"/>
              </w:rPr>
            </w:pPr>
            <w:r w:rsidRPr="00E74AB3">
              <w:rPr>
                <w:sz w:val="22"/>
                <w:szCs w:val="22"/>
              </w:rPr>
              <w:lastRenderedPageBreak/>
              <w:t xml:space="preserve">Laboratory capacity </w:t>
            </w:r>
          </w:p>
          <w:p w14:paraId="6F51DC96" w14:textId="77777777" w:rsidR="00751395" w:rsidRDefault="00751395" w:rsidP="00751395">
            <w:pPr>
              <w:spacing w:line="480" w:lineRule="auto"/>
              <w:jc w:val="both"/>
              <w:rPr>
                <w:b w:val="0"/>
                <w:bCs w:val="0"/>
              </w:rPr>
            </w:pPr>
          </w:p>
        </w:tc>
        <w:tc>
          <w:tcPr>
            <w:tcW w:w="8134" w:type="dxa"/>
            <w:gridSpan w:val="2"/>
          </w:tcPr>
          <w:p w14:paraId="2E564611" w14:textId="5BC11E56" w:rsidR="00E74AB3" w:rsidRPr="00FD72F6" w:rsidRDefault="00E74AB3" w:rsidP="00FD72F6">
            <w:pPr>
              <w:pStyle w:val="ListParagraph"/>
              <w:numPr>
                <w:ilvl w:val="0"/>
                <w:numId w:val="4"/>
              </w:numPr>
              <w:spacing w:line="480" w:lineRule="auto"/>
              <w:ind w:left="404"/>
              <w:jc w:val="both"/>
              <w:cnfStyle w:val="000000000000" w:firstRow="0" w:lastRow="0" w:firstColumn="0" w:lastColumn="0" w:oddVBand="0" w:evenVBand="0" w:oddHBand="0" w:evenHBand="0" w:firstRowFirstColumn="0" w:firstRowLastColumn="0" w:lastRowFirstColumn="0" w:lastRowLastColumn="0"/>
              <w:rPr>
                <w:sz w:val="22"/>
                <w:szCs w:val="22"/>
              </w:rPr>
            </w:pPr>
            <w:r w:rsidRPr="00FD72F6">
              <w:rPr>
                <w:sz w:val="22"/>
                <w:szCs w:val="22"/>
              </w:rPr>
              <w:t>“</w:t>
            </w:r>
            <w:r w:rsidRPr="00FD72F6">
              <w:rPr>
                <w:i/>
                <w:iCs/>
                <w:sz w:val="22"/>
                <w:szCs w:val="22"/>
              </w:rPr>
              <w:t>Lab strengthening … neglected for a long while</w:t>
            </w:r>
            <w:r w:rsidRPr="00FD72F6">
              <w:rPr>
                <w:sz w:val="22"/>
                <w:szCs w:val="22"/>
              </w:rPr>
              <w:t>.” FGD#4</w:t>
            </w:r>
          </w:p>
          <w:p w14:paraId="04A18517" w14:textId="7E03BDC1" w:rsidR="00E74AB3" w:rsidRPr="00FD72F6" w:rsidRDefault="00E74AB3" w:rsidP="00FD72F6">
            <w:pPr>
              <w:pStyle w:val="ListParagraph"/>
              <w:numPr>
                <w:ilvl w:val="0"/>
                <w:numId w:val="4"/>
              </w:numPr>
              <w:spacing w:line="480" w:lineRule="auto"/>
              <w:ind w:left="404"/>
              <w:jc w:val="both"/>
              <w:cnfStyle w:val="000000000000" w:firstRow="0" w:lastRow="0" w:firstColumn="0" w:lastColumn="0" w:oddVBand="0" w:evenVBand="0" w:oddHBand="0" w:evenHBand="0" w:firstRowFirstColumn="0" w:firstRowLastColumn="0" w:lastRowFirstColumn="0" w:lastRowLastColumn="0"/>
              <w:rPr>
                <w:sz w:val="22"/>
                <w:szCs w:val="22"/>
              </w:rPr>
            </w:pPr>
            <w:r w:rsidRPr="00FD72F6">
              <w:rPr>
                <w:sz w:val="22"/>
                <w:szCs w:val="22"/>
              </w:rPr>
              <w:t>“</w:t>
            </w:r>
            <w:r w:rsidRPr="00FD72F6">
              <w:rPr>
                <w:i/>
                <w:iCs/>
                <w:sz w:val="22"/>
                <w:szCs w:val="22"/>
              </w:rPr>
              <w:t>Laboratory systems have improved ahead of pace but covering the cost of consumables is an ongoing factor</w:t>
            </w:r>
            <w:r w:rsidRPr="00FD72F6">
              <w:rPr>
                <w:sz w:val="22"/>
                <w:szCs w:val="22"/>
              </w:rPr>
              <w:t>.” FGD#3</w:t>
            </w:r>
          </w:p>
          <w:p w14:paraId="32885A8F" w14:textId="307CFD9B" w:rsidR="00751395" w:rsidRPr="00FD72F6" w:rsidRDefault="00E74AB3" w:rsidP="00751395">
            <w:pPr>
              <w:pStyle w:val="ListParagraph"/>
              <w:numPr>
                <w:ilvl w:val="0"/>
                <w:numId w:val="4"/>
              </w:numPr>
              <w:spacing w:line="480" w:lineRule="auto"/>
              <w:ind w:left="404"/>
              <w:jc w:val="both"/>
              <w:cnfStyle w:val="000000000000" w:firstRow="0" w:lastRow="0" w:firstColumn="0" w:lastColumn="0" w:oddVBand="0" w:evenVBand="0" w:oddHBand="0" w:evenHBand="0" w:firstRowFirstColumn="0" w:firstRowLastColumn="0" w:lastRowFirstColumn="0" w:lastRowLastColumn="0"/>
              <w:rPr>
                <w:sz w:val="22"/>
                <w:szCs w:val="22"/>
              </w:rPr>
            </w:pPr>
            <w:r w:rsidRPr="00FD72F6">
              <w:rPr>
                <w:sz w:val="22"/>
                <w:szCs w:val="22"/>
              </w:rPr>
              <w:t>“</w:t>
            </w:r>
            <w:r w:rsidRPr="00FD72F6">
              <w:rPr>
                <w:i/>
                <w:iCs/>
                <w:sz w:val="22"/>
                <w:szCs w:val="22"/>
              </w:rPr>
              <w:t>One of the key issues with the emergency response was introducing new things rather improving existing things. For example, lab capacity was improved with surge in supplies of GeneXpert machines to support COVID-19 testing, but the systems in place have not been able to budget for their ongoing costs</w:t>
            </w:r>
            <w:r w:rsidRPr="00FD72F6">
              <w:rPr>
                <w:sz w:val="22"/>
                <w:szCs w:val="22"/>
              </w:rPr>
              <w:t>.” FGD#3</w:t>
            </w:r>
          </w:p>
        </w:tc>
      </w:tr>
      <w:tr w:rsidR="00751395" w14:paraId="73C5CA71" w14:textId="77777777" w:rsidTr="00BA1A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tcPr>
          <w:p w14:paraId="07007638" w14:textId="055EEA93" w:rsidR="00751395" w:rsidRDefault="00E74AB3" w:rsidP="00751395">
            <w:pPr>
              <w:spacing w:line="480" w:lineRule="auto"/>
              <w:jc w:val="both"/>
              <w:rPr>
                <w:b w:val="0"/>
                <w:bCs w:val="0"/>
              </w:rPr>
            </w:pPr>
            <w:r w:rsidRPr="003F1D85">
              <w:rPr>
                <w:sz w:val="22"/>
                <w:szCs w:val="22"/>
              </w:rPr>
              <w:t>Localisation</w:t>
            </w:r>
          </w:p>
        </w:tc>
        <w:tc>
          <w:tcPr>
            <w:tcW w:w="8134" w:type="dxa"/>
            <w:gridSpan w:val="2"/>
          </w:tcPr>
          <w:p w14:paraId="5098A26B" w14:textId="7D0C31FA" w:rsidR="00E74AB3" w:rsidRPr="00FD72F6" w:rsidRDefault="00E74AB3" w:rsidP="00FD72F6">
            <w:pPr>
              <w:pStyle w:val="ListParagraph"/>
              <w:numPr>
                <w:ilvl w:val="0"/>
                <w:numId w:val="4"/>
              </w:numPr>
              <w:spacing w:line="480" w:lineRule="auto"/>
              <w:ind w:left="404"/>
              <w:jc w:val="both"/>
              <w:cnfStyle w:val="000000100000" w:firstRow="0" w:lastRow="0" w:firstColumn="0" w:lastColumn="0" w:oddVBand="0" w:evenVBand="0" w:oddHBand="1" w:evenHBand="0" w:firstRowFirstColumn="0" w:firstRowLastColumn="0" w:lastRowFirstColumn="0" w:lastRowLastColumn="0"/>
              <w:rPr>
                <w:i/>
                <w:iCs/>
                <w:sz w:val="22"/>
                <w:szCs w:val="22"/>
              </w:rPr>
            </w:pPr>
            <w:r w:rsidRPr="00FD72F6">
              <w:rPr>
                <w:sz w:val="22"/>
                <w:szCs w:val="22"/>
              </w:rPr>
              <w:t>“</w:t>
            </w:r>
            <w:r w:rsidRPr="00FD72F6">
              <w:rPr>
                <w:i/>
                <w:iCs/>
                <w:sz w:val="22"/>
                <w:szCs w:val="22"/>
              </w:rPr>
              <w:t xml:space="preserve">Tailoring response and development strategies to countries – usually one size fits all applied to Pacific but each country has its own specific context that we need to take into </w:t>
            </w:r>
            <w:proofErr w:type="gramStart"/>
            <w:r w:rsidRPr="00FD72F6">
              <w:rPr>
                <w:i/>
                <w:iCs/>
                <w:sz w:val="22"/>
                <w:szCs w:val="22"/>
              </w:rPr>
              <w:t>account</w:t>
            </w:r>
            <w:proofErr w:type="gramEnd"/>
            <w:r w:rsidRPr="00FD72F6">
              <w:rPr>
                <w:i/>
                <w:iCs/>
                <w:sz w:val="22"/>
                <w:szCs w:val="22"/>
              </w:rPr>
              <w:t xml:space="preserve"> so it is better to tailor.” FGD#1</w:t>
            </w:r>
          </w:p>
          <w:p w14:paraId="0A9BC99A" w14:textId="77777777" w:rsidR="00E74AB3" w:rsidRPr="00FD72F6" w:rsidRDefault="00E74AB3" w:rsidP="00FD72F6">
            <w:pPr>
              <w:pStyle w:val="ListParagraph"/>
              <w:numPr>
                <w:ilvl w:val="0"/>
                <w:numId w:val="4"/>
              </w:numPr>
              <w:spacing w:line="480" w:lineRule="auto"/>
              <w:ind w:left="404"/>
              <w:jc w:val="both"/>
              <w:cnfStyle w:val="000000100000" w:firstRow="0" w:lastRow="0" w:firstColumn="0" w:lastColumn="0" w:oddVBand="0" w:evenVBand="0" w:oddHBand="1" w:evenHBand="0" w:firstRowFirstColumn="0" w:firstRowLastColumn="0" w:lastRowFirstColumn="0" w:lastRowLastColumn="0"/>
              <w:rPr>
                <w:i/>
                <w:iCs/>
                <w:sz w:val="22"/>
                <w:szCs w:val="22"/>
              </w:rPr>
            </w:pPr>
            <w:r w:rsidRPr="00FD72F6">
              <w:rPr>
                <w:i/>
                <w:iCs/>
                <w:sz w:val="22"/>
                <w:szCs w:val="22"/>
              </w:rPr>
              <w:lastRenderedPageBreak/>
              <w:t>“Local empowerment… Institutional linkages are one [of] the most effective mechanisms… Partnerships between academic institutions are peripheral, NGOs vary but it’s not them either, it’s community organisations.” FGD#4</w:t>
            </w:r>
          </w:p>
          <w:p w14:paraId="7EABE4BF" w14:textId="1CDECE41" w:rsidR="00E74AB3" w:rsidRPr="00FD72F6" w:rsidRDefault="00E74AB3" w:rsidP="00FD72F6">
            <w:pPr>
              <w:pStyle w:val="ListParagraph"/>
              <w:numPr>
                <w:ilvl w:val="0"/>
                <w:numId w:val="4"/>
              </w:numPr>
              <w:spacing w:line="480" w:lineRule="auto"/>
              <w:ind w:left="404"/>
              <w:jc w:val="both"/>
              <w:cnfStyle w:val="000000100000" w:firstRow="0" w:lastRow="0" w:firstColumn="0" w:lastColumn="0" w:oddVBand="0" w:evenVBand="0" w:oddHBand="1" w:evenHBand="0" w:firstRowFirstColumn="0" w:firstRowLastColumn="0" w:lastRowFirstColumn="0" w:lastRowLastColumn="0"/>
              <w:rPr>
                <w:i/>
                <w:iCs/>
                <w:sz w:val="22"/>
                <w:szCs w:val="22"/>
              </w:rPr>
            </w:pPr>
            <w:r w:rsidRPr="00FD72F6">
              <w:rPr>
                <w:i/>
                <w:iCs/>
                <w:sz w:val="22"/>
                <w:szCs w:val="22"/>
              </w:rPr>
              <w:t>“Depends on issues – sometimes need more complex relationship. Much more nuanced. As local as possible in first instance but may need tailored support depending on what you’re looking at.” FGD#1</w:t>
            </w:r>
          </w:p>
          <w:p w14:paraId="2373734B" w14:textId="77777777" w:rsidR="00E74AB3" w:rsidRPr="00FD72F6" w:rsidRDefault="00E74AB3" w:rsidP="00FD72F6">
            <w:pPr>
              <w:pStyle w:val="ListParagraph"/>
              <w:numPr>
                <w:ilvl w:val="0"/>
                <w:numId w:val="4"/>
              </w:numPr>
              <w:spacing w:line="480" w:lineRule="auto"/>
              <w:ind w:left="404"/>
              <w:jc w:val="both"/>
              <w:cnfStyle w:val="000000100000" w:firstRow="0" w:lastRow="0" w:firstColumn="0" w:lastColumn="0" w:oddVBand="0" w:evenVBand="0" w:oddHBand="1" w:evenHBand="0" w:firstRowFirstColumn="0" w:firstRowLastColumn="0" w:lastRowFirstColumn="0" w:lastRowLastColumn="0"/>
              <w:rPr>
                <w:i/>
                <w:iCs/>
                <w:sz w:val="22"/>
                <w:szCs w:val="22"/>
              </w:rPr>
            </w:pPr>
            <w:r w:rsidRPr="00FD72F6">
              <w:rPr>
                <w:i/>
                <w:iCs/>
                <w:sz w:val="22"/>
                <w:szCs w:val="22"/>
              </w:rPr>
              <w:t>“We need to consider who are the critical stakeholders in the Pacific. Our organisation has had success collaborating with faith leaders. This approach uses what’s already trusted faith networks and civil society.” FGD#1</w:t>
            </w:r>
          </w:p>
          <w:p w14:paraId="37C3F61F" w14:textId="5BFEB172" w:rsidR="00751395" w:rsidRPr="00FD72F6" w:rsidRDefault="00E74AB3" w:rsidP="00751395">
            <w:pPr>
              <w:pStyle w:val="ListParagraph"/>
              <w:numPr>
                <w:ilvl w:val="0"/>
                <w:numId w:val="4"/>
              </w:numPr>
              <w:spacing w:line="480" w:lineRule="auto"/>
              <w:ind w:left="404"/>
              <w:jc w:val="both"/>
              <w:cnfStyle w:val="000000100000" w:firstRow="0" w:lastRow="0" w:firstColumn="0" w:lastColumn="0" w:oddVBand="0" w:evenVBand="0" w:oddHBand="1" w:evenHBand="0" w:firstRowFirstColumn="0" w:firstRowLastColumn="0" w:lastRowFirstColumn="0" w:lastRowLastColumn="0"/>
              <w:rPr>
                <w:i/>
                <w:iCs/>
                <w:sz w:val="22"/>
                <w:szCs w:val="22"/>
              </w:rPr>
            </w:pPr>
            <w:r w:rsidRPr="00FD72F6">
              <w:rPr>
                <w:i/>
                <w:iCs/>
                <w:sz w:val="22"/>
                <w:szCs w:val="22"/>
              </w:rPr>
              <w:t>“There is a problem with over-piloting. Attempts to scale tend to fail because they are not developed with [the] right partners from the outset.” FGD#2</w:t>
            </w:r>
          </w:p>
        </w:tc>
      </w:tr>
      <w:tr w:rsidR="00BA1AE9" w14:paraId="60BF3191" w14:textId="77777777" w:rsidTr="0035574C">
        <w:tc>
          <w:tcPr>
            <w:cnfStyle w:val="001000000000" w:firstRow="0" w:lastRow="0" w:firstColumn="1" w:lastColumn="0" w:oddVBand="0" w:evenVBand="0" w:oddHBand="0" w:evenHBand="0" w:firstRowFirstColumn="0" w:firstRowLastColumn="0" w:lastRowFirstColumn="0" w:lastRowLastColumn="0"/>
            <w:tcW w:w="1642" w:type="dxa"/>
            <w:vMerge w:val="restart"/>
          </w:tcPr>
          <w:p w14:paraId="0E2644F3" w14:textId="20CE0960" w:rsidR="00BA1AE9" w:rsidRPr="003F1D85" w:rsidRDefault="00BA1AE9" w:rsidP="00751395">
            <w:pPr>
              <w:spacing w:line="480" w:lineRule="auto"/>
              <w:jc w:val="both"/>
              <w:rPr>
                <w:sz w:val="22"/>
                <w:szCs w:val="22"/>
              </w:rPr>
            </w:pPr>
            <w:r>
              <w:rPr>
                <w:sz w:val="22"/>
                <w:szCs w:val="22"/>
              </w:rPr>
              <w:lastRenderedPageBreak/>
              <w:t>Other emergent topics</w:t>
            </w:r>
          </w:p>
        </w:tc>
        <w:tc>
          <w:tcPr>
            <w:tcW w:w="2606" w:type="dxa"/>
          </w:tcPr>
          <w:p w14:paraId="00CDDE03" w14:textId="26A0B583" w:rsidR="00BA1AE9" w:rsidRPr="00BA1AE9" w:rsidRDefault="00BA1AE9" w:rsidP="0035574C">
            <w:pPr>
              <w:pStyle w:val="Bullet"/>
              <w:numPr>
                <w:ilvl w:val="0"/>
                <w:numId w:val="0"/>
              </w:numPr>
              <w:spacing w:line="480" w:lineRule="auto"/>
              <w:ind w:left="86"/>
              <w:cnfStyle w:val="000000000000" w:firstRow="0" w:lastRow="0" w:firstColumn="0" w:lastColumn="0" w:oddVBand="0" w:evenVBand="0" w:oddHBand="0" w:evenHBand="0" w:firstRowFirstColumn="0" w:firstRowLastColumn="0" w:lastRowFirstColumn="0" w:lastRowLastColumn="0"/>
            </w:pPr>
            <w:r w:rsidRPr="0081593C">
              <w:t xml:space="preserve">Disruption in routine immunisation </w:t>
            </w:r>
            <w:r>
              <w:t xml:space="preserve">during the </w:t>
            </w:r>
            <w:r w:rsidRPr="00767C0E">
              <w:t>COVID</w:t>
            </w:r>
            <w:r w:rsidRPr="00767C0E">
              <w:noBreakHyphen/>
              <w:t>19</w:t>
            </w:r>
            <w:r>
              <w:t xml:space="preserve"> pandemic </w:t>
            </w:r>
            <w:r w:rsidRPr="0081593C">
              <w:t xml:space="preserve">highlighted difficulties in maintaining progress of immunisation programs </w:t>
            </w:r>
            <w:r>
              <w:t>other than for</w:t>
            </w:r>
            <w:r w:rsidRPr="0081593C">
              <w:t xml:space="preserve"> </w:t>
            </w:r>
            <w:r>
              <w:t>COVID</w:t>
            </w:r>
            <w:r>
              <w:noBreakHyphen/>
              <w:t>19</w:t>
            </w:r>
            <w:r w:rsidRPr="0081593C">
              <w:t xml:space="preserve">. </w:t>
            </w:r>
          </w:p>
        </w:tc>
        <w:tc>
          <w:tcPr>
            <w:tcW w:w="5528" w:type="dxa"/>
          </w:tcPr>
          <w:p w14:paraId="6D2FE05D" w14:textId="3B1EFDF5" w:rsidR="00BA1AE9" w:rsidRPr="00BA1AE9" w:rsidRDefault="00BA1AE9" w:rsidP="00BA1AE9">
            <w:pPr>
              <w:pStyle w:val="Quote"/>
              <w:numPr>
                <w:ilvl w:val="0"/>
                <w:numId w:val="11"/>
              </w:numPr>
              <w:spacing w:line="480" w:lineRule="auto"/>
              <w:ind w:left="411" w:right="0"/>
              <w:cnfStyle w:val="000000000000" w:firstRow="0" w:lastRow="0" w:firstColumn="0" w:lastColumn="0" w:oddVBand="0" w:evenVBand="0" w:oddHBand="0" w:evenHBand="0" w:firstRowFirstColumn="0" w:firstRowLastColumn="0" w:lastRowFirstColumn="0" w:lastRowLastColumn="0"/>
            </w:pPr>
            <w:r w:rsidRPr="0081593C">
              <w:t>“Difficulties have emerged for the broader expanded program on immuni</w:t>
            </w:r>
            <w:r>
              <w:t>s</w:t>
            </w:r>
            <w:r w:rsidRPr="0081593C">
              <w:t xml:space="preserve">ation. While we see a rapid acceleration of our first and then second dose coverage [of </w:t>
            </w:r>
            <w:r>
              <w:t>COVID</w:t>
            </w:r>
            <w:r>
              <w:noBreakHyphen/>
              <w:t>19</w:t>
            </w:r>
            <w:r w:rsidRPr="0081593C">
              <w:t xml:space="preserve"> vaccines] across the Pacific, data shows routine immuni</w:t>
            </w:r>
            <w:r>
              <w:t>s</w:t>
            </w:r>
            <w:r w:rsidRPr="0081593C">
              <w:t xml:space="preserve">ation coverage, </w:t>
            </w:r>
            <w:proofErr w:type="gramStart"/>
            <w:r w:rsidRPr="0081593C">
              <w:t>measles</w:t>
            </w:r>
            <w:proofErr w:type="gramEnd"/>
            <w:r w:rsidRPr="0081593C">
              <w:t xml:space="preserve"> and rubella coverage for example, may have slipped as low as 50% coverage in a number of countries.” FGD#3</w:t>
            </w:r>
          </w:p>
        </w:tc>
      </w:tr>
      <w:tr w:rsidR="00BA1AE9" w14:paraId="3C9F8995" w14:textId="77777777" w:rsidTr="00355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vMerge/>
          </w:tcPr>
          <w:p w14:paraId="2D2DAB1C" w14:textId="77777777" w:rsidR="00BA1AE9" w:rsidRPr="003F1D85" w:rsidRDefault="00BA1AE9" w:rsidP="00751395">
            <w:pPr>
              <w:spacing w:line="480" w:lineRule="auto"/>
              <w:jc w:val="both"/>
              <w:rPr>
                <w:sz w:val="22"/>
                <w:szCs w:val="22"/>
              </w:rPr>
            </w:pPr>
          </w:p>
        </w:tc>
        <w:tc>
          <w:tcPr>
            <w:tcW w:w="2606" w:type="dxa"/>
          </w:tcPr>
          <w:p w14:paraId="04DD0C63" w14:textId="2E9CED89" w:rsidR="00BA1AE9" w:rsidRPr="0035574C" w:rsidRDefault="00BA1AE9" w:rsidP="0035574C">
            <w:pPr>
              <w:pStyle w:val="Bullet"/>
              <w:numPr>
                <w:ilvl w:val="0"/>
                <w:numId w:val="0"/>
              </w:numPr>
              <w:spacing w:line="480" w:lineRule="auto"/>
              <w:ind w:left="86"/>
              <w:cnfStyle w:val="000000100000" w:firstRow="0" w:lastRow="0" w:firstColumn="0" w:lastColumn="0" w:oddVBand="0" w:evenVBand="0" w:oddHBand="1" w:evenHBand="0" w:firstRowFirstColumn="0" w:firstRowLastColumn="0" w:lastRowFirstColumn="0" w:lastRowLastColumn="0"/>
            </w:pPr>
            <w:r w:rsidRPr="0081593C">
              <w:t xml:space="preserve">Wellbeing of populations and the health workforce </w:t>
            </w:r>
            <w:r>
              <w:t>was negatively impacted by COVID</w:t>
            </w:r>
            <w:r>
              <w:noBreakHyphen/>
              <w:t>19</w:t>
            </w:r>
            <w:r w:rsidRPr="0081593C">
              <w:t xml:space="preserve"> measures. </w:t>
            </w:r>
          </w:p>
        </w:tc>
        <w:tc>
          <w:tcPr>
            <w:tcW w:w="5528" w:type="dxa"/>
          </w:tcPr>
          <w:p w14:paraId="4C0A27A4" w14:textId="690DBD0E" w:rsidR="00BA1AE9" w:rsidRPr="0035574C" w:rsidRDefault="00BA1AE9" w:rsidP="0035574C">
            <w:pPr>
              <w:pStyle w:val="Quote"/>
              <w:numPr>
                <w:ilvl w:val="0"/>
                <w:numId w:val="11"/>
              </w:numPr>
              <w:spacing w:line="480" w:lineRule="auto"/>
              <w:ind w:left="442" w:right="0"/>
              <w:cnfStyle w:val="000000100000" w:firstRow="0" w:lastRow="0" w:firstColumn="0" w:lastColumn="0" w:oddVBand="0" w:evenVBand="0" w:oddHBand="1" w:evenHBand="0" w:firstRowFirstColumn="0" w:firstRowLastColumn="0" w:lastRowFirstColumn="0" w:lastRowLastColumn="0"/>
            </w:pPr>
            <w:r w:rsidRPr="0081593C">
              <w:t>“Generally wellbeing is not addressed well in the health security preparations when the pandemic is quite lengthy. For example, health workforce and general population through lockdowns.</w:t>
            </w:r>
            <w:r>
              <w:t>”</w:t>
            </w:r>
            <w:r w:rsidRPr="0081593C">
              <w:t xml:space="preserve"> FGD#3 </w:t>
            </w:r>
          </w:p>
        </w:tc>
      </w:tr>
      <w:tr w:rsidR="00BA1AE9" w14:paraId="75ACE496" w14:textId="77777777" w:rsidTr="0035574C">
        <w:tc>
          <w:tcPr>
            <w:cnfStyle w:val="001000000000" w:firstRow="0" w:lastRow="0" w:firstColumn="1" w:lastColumn="0" w:oddVBand="0" w:evenVBand="0" w:oddHBand="0" w:evenHBand="0" w:firstRowFirstColumn="0" w:firstRowLastColumn="0" w:lastRowFirstColumn="0" w:lastRowLastColumn="0"/>
            <w:tcW w:w="1642" w:type="dxa"/>
            <w:vMerge/>
          </w:tcPr>
          <w:p w14:paraId="4B89C58B" w14:textId="77777777" w:rsidR="00BA1AE9" w:rsidRPr="003F1D85" w:rsidRDefault="00BA1AE9" w:rsidP="00751395">
            <w:pPr>
              <w:spacing w:line="480" w:lineRule="auto"/>
              <w:jc w:val="both"/>
              <w:rPr>
                <w:sz w:val="22"/>
                <w:szCs w:val="22"/>
              </w:rPr>
            </w:pPr>
          </w:p>
        </w:tc>
        <w:tc>
          <w:tcPr>
            <w:tcW w:w="2606" w:type="dxa"/>
          </w:tcPr>
          <w:p w14:paraId="38CADDB2" w14:textId="77777777" w:rsidR="00BA1AE9" w:rsidRPr="0081593C" w:rsidRDefault="00BA1AE9" w:rsidP="0035574C">
            <w:pPr>
              <w:pStyle w:val="Bullet"/>
              <w:numPr>
                <w:ilvl w:val="0"/>
                <w:numId w:val="0"/>
              </w:numPr>
              <w:spacing w:line="480" w:lineRule="auto"/>
              <w:ind w:left="86"/>
              <w:cnfStyle w:val="000000000000" w:firstRow="0" w:lastRow="0" w:firstColumn="0" w:lastColumn="0" w:oddVBand="0" w:evenVBand="0" w:oddHBand="0" w:evenHBand="0" w:firstRowFirstColumn="0" w:firstRowLastColumn="0" w:lastRowFirstColumn="0" w:lastRowLastColumn="0"/>
            </w:pPr>
            <w:r w:rsidRPr="0081593C">
              <w:t xml:space="preserve">Maintaining primary health care and </w:t>
            </w:r>
            <w:r w:rsidRPr="0081593C">
              <w:lastRenderedPageBreak/>
              <w:t>community services during crises</w:t>
            </w:r>
            <w:r>
              <w:t xml:space="preserve"> is vital but difficult</w:t>
            </w:r>
            <w:r w:rsidRPr="0081593C">
              <w:t xml:space="preserve">. </w:t>
            </w:r>
          </w:p>
          <w:p w14:paraId="49194428" w14:textId="77777777" w:rsidR="00BA1AE9" w:rsidRPr="0035574C" w:rsidRDefault="00BA1AE9" w:rsidP="0035574C">
            <w:pPr>
              <w:spacing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p>
        </w:tc>
        <w:tc>
          <w:tcPr>
            <w:tcW w:w="5528" w:type="dxa"/>
          </w:tcPr>
          <w:p w14:paraId="7F6C37FD" w14:textId="41EFC68C" w:rsidR="00BA1AE9" w:rsidRPr="0035574C" w:rsidRDefault="00BA1AE9" w:rsidP="0035574C">
            <w:pPr>
              <w:pStyle w:val="Quote"/>
              <w:numPr>
                <w:ilvl w:val="0"/>
                <w:numId w:val="4"/>
              </w:numPr>
              <w:spacing w:line="480" w:lineRule="auto"/>
              <w:ind w:left="442" w:right="0"/>
              <w:cnfStyle w:val="000000000000" w:firstRow="0" w:lastRow="0" w:firstColumn="0" w:lastColumn="0" w:oddVBand="0" w:evenVBand="0" w:oddHBand="0" w:evenHBand="0" w:firstRowFirstColumn="0" w:firstRowLastColumn="0" w:lastRowFirstColumn="0" w:lastRowLastColumn="0"/>
            </w:pPr>
            <w:r w:rsidRPr="0081593C">
              <w:lastRenderedPageBreak/>
              <w:t xml:space="preserve">“Evidence shows more people died from maternal causes than Ebola [2014 outbreak in West Africa]. </w:t>
            </w:r>
            <w:r w:rsidRPr="0081593C">
              <w:lastRenderedPageBreak/>
              <w:t>When there is a crisis, we should be allocating funding to what’s causing the most death and disability accordingly rather than focusing on what’s the ‘new thing’</w:t>
            </w:r>
            <w:proofErr w:type="gramStart"/>
            <w:r w:rsidRPr="0081593C">
              <w:t>.”FGD</w:t>
            </w:r>
            <w:proofErr w:type="gramEnd"/>
            <w:r w:rsidRPr="0081593C">
              <w:t xml:space="preserve">#1 </w:t>
            </w:r>
          </w:p>
        </w:tc>
      </w:tr>
      <w:tr w:rsidR="00BA1AE9" w14:paraId="65E3D8B5" w14:textId="77777777" w:rsidTr="00355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vMerge/>
          </w:tcPr>
          <w:p w14:paraId="51600B9E" w14:textId="77777777" w:rsidR="00BA1AE9" w:rsidRPr="003F1D85" w:rsidRDefault="00BA1AE9" w:rsidP="00751395">
            <w:pPr>
              <w:spacing w:line="480" w:lineRule="auto"/>
              <w:jc w:val="both"/>
              <w:rPr>
                <w:sz w:val="22"/>
                <w:szCs w:val="22"/>
              </w:rPr>
            </w:pPr>
          </w:p>
        </w:tc>
        <w:tc>
          <w:tcPr>
            <w:tcW w:w="2606" w:type="dxa"/>
          </w:tcPr>
          <w:p w14:paraId="0F6B42C5" w14:textId="3AD84640" w:rsidR="00BA1AE9" w:rsidRPr="0035574C" w:rsidRDefault="0035574C" w:rsidP="0035574C">
            <w:pPr>
              <w:pStyle w:val="Bullet"/>
              <w:numPr>
                <w:ilvl w:val="0"/>
                <w:numId w:val="0"/>
              </w:numPr>
              <w:spacing w:line="480" w:lineRule="auto"/>
              <w:ind w:left="86"/>
              <w:cnfStyle w:val="000000100000" w:firstRow="0" w:lastRow="0" w:firstColumn="0" w:lastColumn="0" w:oddVBand="0" w:evenVBand="0" w:oddHBand="1" w:evenHBand="0" w:firstRowFirstColumn="0" w:firstRowLastColumn="0" w:lastRowFirstColumn="0" w:lastRowLastColumn="0"/>
              <w:rPr>
                <w:b/>
                <w:bCs/>
              </w:rPr>
            </w:pPr>
            <w:r>
              <w:t>C</w:t>
            </w:r>
            <w:r w:rsidR="00BA1AE9" w:rsidRPr="0081593C">
              <w:t>ontribution</w:t>
            </w:r>
            <w:r w:rsidR="00BA1AE9">
              <w:t xml:space="preserve"> of</w:t>
            </w:r>
            <w:r w:rsidR="00BA1AE9" w:rsidRPr="0081593C">
              <w:t xml:space="preserve"> and learnings on infection prevention and control measures in the Pacific</w:t>
            </w:r>
            <w:r>
              <w:t>.</w:t>
            </w:r>
          </w:p>
        </w:tc>
        <w:tc>
          <w:tcPr>
            <w:tcW w:w="5528" w:type="dxa"/>
          </w:tcPr>
          <w:p w14:paraId="6CAA8CAE" w14:textId="1A217472" w:rsidR="00BA1AE9" w:rsidRPr="0035574C" w:rsidRDefault="00BA1AE9" w:rsidP="0035574C">
            <w:pPr>
              <w:pStyle w:val="Quote"/>
              <w:numPr>
                <w:ilvl w:val="0"/>
                <w:numId w:val="4"/>
              </w:numPr>
              <w:spacing w:line="480" w:lineRule="auto"/>
              <w:ind w:left="493" w:right="0"/>
              <w:cnfStyle w:val="000000100000" w:firstRow="0" w:lastRow="0" w:firstColumn="0" w:lastColumn="0" w:oddVBand="0" w:evenVBand="0" w:oddHBand="1" w:evenHBand="0" w:firstRowFirstColumn="0" w:firstRowLastColumn="0" w:lastRowFirstColumn="0" w:lastRowLastColumn="0"/>
              <w:rPr>
                <w:b/>
                <w:bCs/>
              </w:rPr>
            </w:pPr>
            <w:r w:rsidRPr="0081593C">
              <w:t>“</w:t>
            </w:r>
            <w:proofErr w:type="gramStart"/>
            <w:r w:rsidRPr="0081593C">
              <w:t>So</w:t>
            </w:r>
            <w:proofErr w:type="gramEnd"/>
            <w:r w:rsidRPr="0081593C">
              <w:t xml:space="preserve"> if this pandemic was a measure of how good a system was intended, IPC </w:t>
            </w:r>
            <w:r>
              <w:t>[infection prevention and control]</w:t>
            </w:r>
            <w:r w:rsidRPr="0081593C">
              <w:t>, it exposed the system and we really need to do a lot of work in this area.” FGD#3</w:t>
            </w:r>
          </w:p>
        </w:tc>
      </w:tr>
      <w:tr w:rsidR="00BA1AE9" w14:paraId="64C21544" w14:textId="77777777" w:rsidTr="0035574C">
        <w:tc>
          <w:tcPr>
            <w:cnfStyle w:val="001000000000" w:firstRow="0" w:lastRow="0" w:firstColumn="1" w:lastColumn="0" w:oddVBand="0" w:evenVBand="0" w:oddHBand="0" w:evenHBand="0" w:firstRowFirstColumn="0" w:firstRowLastColumn="0" w:lastRowFirstColumn="0" w:lastRowLastColumn="0"/>
            <w:tcW w:w="1642" w:type="dxa"/>
            <w:vMerge/>
          </w:tcPr>
          <w:p w14:paraId="4BB6CB62" w14:textId="77777777" w:rsidR="00BA1AE9" w:rsidRPr="003F1D85" w:rsidRDefault="00BA1AE9" w:rsidP="00751395">
            <w:pPr>
              <w:spacing w:line="480" w:lineRule="auto"/>
              <w:jc w:val="both"/>
              <w:rPr>
                <w:sz w:val="22"/>
                <w:szCs w:val="22"/>
              </w:rPr>
            </w:pPr>
          </w:p>
        </w:tc>
        <w:tc>
          <w:tcPr>
            <w:tcW w:w="2606" w:type="dxa"/>
          </w:tcPr>
          <w:p w14:paraId="29111709" w14:textId="511B641E" w:rsidR="00BA1AE9" w:rsidRPr="00FD72F6" w:rsidRDefault="0035574C" w:rsidP="0035574C">
            <w:pPr>
              <w:pStyle w:val="Bullet"/>
              <w:numPr>
                <w:ilvl w:val="0"/>
                <w:numId w:val="0"/>
              </w:numPr>
              <w:spacing w:line="480" w:lineRule="auto"/>
              <w:ind w:left="86"/>
              <w:cnfStyle w:val="000000000000" w:firstRow="0" w:lastRow="0" w:firstColumn="0" w:lastColumn="0" w:oddVBand="0" w:evenVBand="0" w:oddHBand="0" w:evenHBand="0" w:firstRowFirstColumn="0" w:firstRowLastColumn="0" w:lastRowFirstColumn="0" w:lastRowLastColumn="0"/>
            </w:pPr>
            <w:r>
              <w:t>G</w:t>
            </w:r>
            <w:r w:rsidR="00BA1AE9" w:rsidRPr="0081593C">
              <w:t xml:space="preserve">aps in data on gender and people with disability. </w:t>
            </w:r>
          </w:p>
        </w:tc>
        <w:tc>
          <w:tcPr>
            <w:tcW w:w="5528" w:type="dxa"/>
          </w:tcPr>
          <w:p w14:paraId="1625B84E" w14:textId="22DCB9B4" w:rsidR="00BA1AE9" w:rsidRPr="0035574C" w:rsidRDefault="00BA1AE9" w:rsidP="0035574C">
            <w:pPr>
              <w:pStyle w:val="ListParagraph"/>
              <w:numPr>
                <w:ilvl w:val="0"/>
                <w:numId w:val="4"/>
              </w:numPr>
              <w:spacing w:line="480" w:lineRule="auto"/>
              <w:ind w:left="404"/>
              <w:jc w:val="both"/>
              <w:cnfStyle w:val="000000000000" w:firstRow="0" w:lastRow="0" w:firstColumn="0" w:lastColumn="0" w:oddVBand="0" w:evenVBand="0" w:oddHBand="0" w:evenHBand="0" w:firstRowFirstColumn="0" w:firstRowLastColumn="0" w:lastRowFirstColumn="0" w:lastRowLastColumn="0"/>
              <w:rPr>
                <w:sz w:val="22"/>
                <w:szCs w:val="22"/>
              </w:rPr>
            </w:pPr>
            <w:r w:rsidRPr="0035574C">
              <w:rPr>
                <w:i/>
                <w:iCs/>
              </w:rPr>
              <w:t xml:space="preserve">“Both the Australian Humanitarian Partnership and Pacific Disaster Ready, set up in PNG [Papua New Guinea], Solomon Islands, </w:t>
            </w:r>
            <w:proofErr w:type="gramStart"/>
            <w:r w:rsidRPr="0035574C">
              <w:rPr>
                <w:i/>
                <w:iCs/>
              </w:rPr>
              <w:t>Fiji</w:t>
            </w:r>
            <w:proofErr w:type="gramEnd"/>
            <w:r w:rsidRPr="0035574C">
              <w:rPr>
                <w:i/>
                <w:iCs/>
              </w:rPr>
              <w:t xml:space="preserve"> and Timor </w:t>
            </w:r>
            <w:proofErr w:type="spellStart"/>
            <w:r w:rsidRPr="0035574C">
              <w:rPr>
                <w:i/>
                <w:iCs/>
              </w:rPr>
              <w:t>Leste</w:t>
            </w:r>
            <w:proofErr w:type="spellEnd"/>
            <w:r w:rsidRPr="0035574C">
              <w:rPr>
                <w:i/>
                <w:iCs/>
              </w:rPr>
              <w:t>, are examples that have improved capacity among local disability organisations to advocate for disability inclusion. In terms of COVID</w:t>
            </w:r>
            <w:r w:rsidRPr="0035574C">
              <w:rPr>
                <w:i/>
                <w:iCs/>
              </w:rPr>
              <w:noBreakHyphen/>
              <w:t>19, this means more people at the table in planning the response [that consider disability inclusion].”</w:t>
            </w:r>
            <w:r w:rsidRPr="0081593C">
              <w:t xml:space="preserve"> FGD#1</w:t>
            </w:r>
          </w:p>
          <w:p w14:paraId="3EA5412C" w14:textId="401C51D7" w:rsidR="00BA1AE9" w:rsidRPr="00BA1AE9" w:rsidRDefault="00BA1AE9" w:rsidP="00BA1AE9">
            <w:pPr>
              <w:tabs>
                <w:tab w:val="left" w:pos="1122"/>
              </w:tabs>
              <w:cnfStyle w:val="000000000000" w:firstRow="0" w:lastRow="0" w:firstColumn="0" w:lastColumn="0" w:oddVBand="0" w:evenVBand="0" w:oddHBand="0" w:evenHBand="0" w:firstRowFirstColumn="0" w:firstRowLastColumn="0" w:lastRowFirstColumn="0" w:lastRowLastColumn="0"/>
            </w:pPr>
          </w:p>
        </w:tc>
      </w:tr>
    </w:tbl>
    <w:p w14:paraId="062132AF" w14:textId="77777777" w:rsidR="00751395" w:rsidRPr="00751395" w:rsidRDefault="00751395" w:rsidP="00751395">
      <w:pPr>
        <w:spacing w:line="480" w:lineRule="auto"/>
        <w:jc w:val="both"/>
        <w:rPr>
          <w:b/>
          <w:bCs/>
        </w:rPr>
      </w:pPr>
    </w:p>
    <w:sectPr w:rsidR="00751395" w:rsidRPr="00751395" w:rsidSect="00FB032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303C7"/>
    <w:multiLevelType w:val="hybridMultilevel"/>
    <w:tmpl w:val="3C58875C"/>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F6430C2"/>
    <w:multiLevelType w:val="hybridMultilevel"/>
    <w:tmpl w:val="75DE49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3417FB"/>
    <w:multiLevelType w:val="hybridMultilevel"/>
    <w:tmpl w:val="3E62BC84"/>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6705A24"/>
    <w:multiLevelType w:val="hybridMultilevel"/>
    <w:tmpl w:val="9B68901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2467116"/>
    <w:multiLevelType w:val="hybridMultilevel"/>
    <w:tmpl w:val="97AC3F6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802661D"/>
    <w:multiLevelType w:val="hybridMultilevel"/>
    <w:tmpl w:val="6644AB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9E80470"/>
    <w:multiLevelType w:val="hybridMultilevel"/>
    <w:tmpl w:val="5148906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4E4D3780"/>
    <w:multiLevelType w:val="hybridMultilevel"/>
    <w:tmpl w:val="9634B0F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5A6C23A8"/>
    <w:multiLevelType w:val="hybridMultilevel"/>
    <w:tmpl w:val="1E0AEF44"/>
    <w:lvl w:ilvl="0" w:tplc="BD249B14">
      <w:start w:val="1"/>
      <w:numFmt w:val="bullet"/>
      <w:pStyle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cs="Wingdings" w:hint="default"/>
      </w:rPr>
    </w:lvl>
    <w:lvl w:ilvl="3" w:tplc="0C090001" w:tentative="1">
      <w:start w:val="1"/>
      <w:numFmt w:val="bullet"/>
      <w:lvlText w:val=""/>
      <w:lvlJc w:val="left"/>
      <w:pPr>
        <w:ind w:left="3240" w:hanging="360"/>
      </w:pPr>
      <w:rPr>
        <w:rFonts w:ascii="Symbol" w:hAnsi="Symbol" w:cs="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cs="Wingdings" w:hint="default"/>
      </w:rPr>
    </w:lvl>
    <w:lvl w:ilvl="6" w:tplc="0C090001" w:tentative="1">
      <w:start w:val="1"/>
      <w:numFmt w:val="bullet"/>
      <w:lvlText w:val=""/>
      <w:lvlJc w:val="left"/>
      <w:pPr>
        <w:ind w:left="5400" w:hanging="360"/>
      </w:pPr>
      <w:rPr>
        <w:rFonts w:ascii="Symbol" w:hAnsi="Symbol" w:cs="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cs="Wingdings" w:hint="default"/>
      </w:rPr>
    </w:lvl>
  </w:abstractNum>
  <w:abstractNum w:abstractNumId="9" w15:restartNumberingAfterBreak="0">
    <w:nsid w:val="5FBA2183"/>
    <w:multiLevelType w:val="hybridMultilevel"/>
    <w:tmpl w:val="157EE4F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6C414FD3"/>
    <w:multiLevelType w:val="hybridMultilevel"/>
    <w:tmpl w:val="51603C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5139711">
    <w:abstractNumId w:val="10"/>
  </w:num>
  <w:num w:numId="2" w16cid:durableId="1999455454">
    <w:abstractNumId w:val="7"/>
  </w:num>
  <w:num w:numId="3" w16cid:durableId="236399794">
    <w:abstractNumId w:val="9"/>
  </w:num>
  <w:num w:numId="4" w16cid:durableId="2134395019">
    <w:abstractNumId w:val="4"/>
  </w:num>
  <w:num w:numId="5" w16cid:durableId="1075785667">
    <w:abstractNumId w:val="1"/>
  </w:num>
  <w:num w:numId="6" w16cid:durableId="28844877">
    <w:abstractNumId w:val="0"/>
  </w:num>
  <w:num w:numId="7" w16cid:durableId="1252199224">
    <w:abstractNumId w:val="2"/>
  </w:num>
  <w:num w:numId="8" w16cid:durableId="88475282">
    <w:abstractNumId w:val="5"/>
  </w:num>
  <w:num w:numId="9" w16cid:durableId="1074399826">
    <w:abstractNumId w:val="3"/>
  </w:num>
  <w:num w:numId="10" w16cid:durableId="521869291">
    <w:abstractNumId w:val="8"/>
  </w:num>
  <w:num w:numId="11" w16cid:durableId="43910753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945"/>
    <w:rsid w:val="000018AE"/>
    <w:rsid w:val="0000328A"/>
    <w:rsid w:val="00011FCD"/>
    <w:rsid w:val="00025E95"/>
    <w:rsid w:val="000277A3"/>
    <w:rsid w:val="00034775"/>
    <w:rsid w:val="00036F01"/>
    <w:rsid w:val="000377C3"/>
    <w:rsid w:val="00043A73"/>
    <w:rsid w:val="000455C0"/>
    <w:rsid w:val="00051428"/>
    <w:rsid w:val="00053C9B"/>
    <w:rsid w:val="00087ED1"/>
    <w:rsid w:val="00090ED9"/>
    <w:rsid w:val="00092FA1"/>
    <w:rsid w:val="00093B87"/>
    <w:rsid w:val="000A4F98"/>
    <w:rsid w:val="000B00F3"/>
    <w:rsid w:val="000B19ED"/>
    <w:rsid w:val="000B5DF9"/>
    <w:rsid w:val="000C02F6"/>
    <w:rsid w:val="000C0775"/>
    <w:rsid w:val="000C54E6"/>
    <w:rsid w:val="000F0E75"/>
    <w:rsid w:val="000F113F"/>
    <w:rsid w:val="000F3C04"/>
    <w:rsid w:val="000F481B"/>
    <w:rsid w:val="0011327A"/>
    <w:rsid w:val="001153F7"/>
    <w:rsid w:val="00125E4B"/>
    <w:rsid w:val="00141F14"/>
    <w:rsid w:val="001439B3"/>
    <w:rsid w:val="0014750A"/>
    <w:rsid w:val="0015023B"/>
    <w:rsid w:val="00150577"/>
    <w:rsid w:val="0015454F"/>
    <w:rsid w:val="00162465"/>
    <w:rsid w:val="00172D87"/>
    <w:rsid w:val="00183071"/>
    <w:rsid w:val="00184779"/>
    <w:rsid w:val="00190475"/>
    <w:rsid w:val="00190583"/>
    <w:rsid w:val="00191624"/>
    <w:rsid w:val="00193A0E"/>
    <w:rsid w:val="00193FAC"/>
    <w:rsid w:val="001A4F01"/>
    <w:rsid w:val="001C1011"/>
    <w:rsid w:val="001C112A"/>
    <w:rsid w:val="001C75C8"/>
    <w:rsid w:val="001D41C1"/>
    <w:rsid w:val="001D61B3"/>
    <w:rsid w:val="001F1853"/>
    <w:rsid w:val="001F3D89"/>
    <w:rsid w:val="001F6027"/>
    <w:rsid w:val="0020145B"/>
    <w:rsid w:val="00201B60"/>
    <w:rsid w:val="00210405"/>
    <w:rsid w:val="00216986"/>
    <w:rsid w:val="00222C48"/>
    <w:rsid w:val="00224DD5"/>
    <w:rsid w:val="00234DEE"/>
    <w:rsid w:val="00235C80"/>
    <w:rsid w:val="002403F8"/>
    <w:rsid w:val="00240C94"/>
    <w:rsid w:val="002457B9"/>
    <w:rsid w:val="00245CFD"/>
    <w:rsid w:val="002572C0"/>
    <w:rsid w:val="002714A2"/>
    <w:rsid w:val="002773B7"/>
    <w:rsid w:val="002859F3"/>
    <w:rsid w:val="00291EFA"/>
    <w:rsid w:val="002A4B9C"/>
    <w:rsid w:val="002A57EA"/>
    <w:rsid w:val="002A734F"/>
    <w:rsid w:val="002B2B85"/>
    <w:rsid w:val="002B2F7C"/>
    <w:rsid w:val="002B3092"/>
    <w:rsid w:val="002B4E49"/>
    <w:rsid w:val="002B76FD"/>
    <w:rsid w:val="002C32E9"/>
    <w:rsid w:val="002C6482"/>
    <w:rsid w:val="002D00F8"/>
    <w:rsid w:val="002E0727"/>
    <w:rsid w:val="002E28D5"/>
    <w:rsid w:val="002E2BA1"/>
    <w:rsid w:val="002E3A0D"/>
    <w:rsid w:val="002E49E2"/>
    <w:rsid w:val="002E748D"/>
    <w:rsid w:val="002F32E0"/>
    <w:rsid w:val="002F3CBD"/>
    <w:rsid w:val="002F6D8F"/>
    <w:rsid w:val="00323910"/>
    <w:rsid w:val="00325790"/>
    <w:rsid w:val="003321C1"/>
    <w:rsid w:val="00344BE3"/>
    <w:rsid w:val="00351889"/>
    <w:rsid w:val="00354A74"/>
    <w:rsid w:val="0035574C"/>
    <w:rsid w:val="00356C70"/>
    <w:rsid w:val="00360772"/>
    <w:rsid w:val="0037367B"/>
    <w:rsid w:val="0037693B"/>
    <w:rsid w:val="00382C6E"/>
    <w:rsid w:val="00383442"/>
    <w:rsid w:val="00385685"/>
    <w:rsid w:val="00387FD4"/>
    <w:rsid w:val="003908F7"/>
    <w:rsid w:val="003B5B5F"/>
    <w:rsid w:val="003B6650"/>
    <w:rsid w:val="003C08A4"/>
    <w:rsid w:val="003C4318"/>
    <w:rsid w:val="003C6A2A"/>
    <w:rsid w:val="003C6E85"/>
    <w:rsid w:val="003C7BFE"/>
    <w:rsid w:val="003D0AFE"/>
    <w:rsid w:val="003D2760"/>
    <w:rsid w:val="003D697A"/>
    <w:rsid w:val="003E0507"/>
    <w:rsid w:val="003F5DCF"/>
    <w:rsid w:val="004030A7"/>
    <w:rsid w:val="00415587"/>
    <w:rsid w:val="004206D5"/>
    <w:rsid w:val="00427B50"/>
    <w:rsid w:val="00430A09"/>
    <w:rsid w:val="0043598E"/>
    <w:rsid w:val="00436EDC"/>
    <w:rsid w:val="00440E72"/>
    <w:rsid w:val="004431C7"/>
    <w:rsid w:val="00452CAC"/>
    <w:rsid w:val="0048175D"/>
    <w:rsid w:val="0048343B"/>
    <w:rsid w:val="00485ABA"/>
    <w:rsid w:val="00491778"/>
    <w:rsid w:val="0049321B"/>
    <w:rsid w:val="004A5DFB"/>
    <w:rsid w:val="004B3CBB"/>
    <w:rsid w:val="004C49F8"/>
    <w:rsid w:val="004C5D6B"/>
    <w:rsid w:val="004E34CD"/>
    <w:rsid w:val="004E3E49"/>
    <w:rsid w:val="004F641A"/>
    <w:rsid w:val="004F7AC0"/>
    <w:rsid w:val="00505BBB"/>
    <w:rsid w:val="0051076C"/>
    <w:rsid w:val="00513E3A"/>
    <w:rsid w:val="005239BF"/>
    <w:rsid w:val="00527CC5"/>
    <w:rsid w:val="005330E8"/>
    <w:rsid w:val="00542665"/>
    <w:rsid w:val="00542AC2"/>
    <w:rsid w:val="00550ED0"/>
    <w:rsid w:val="005516F7"/>
    <w:rsid w:val="005649E1"/>
    <w:rsid w:val="00582D0F"/>
    <w:rsid w:val="00590066"/>
    <w:rsid w:val="00594976"/>
    <w:rsid w:val="005A6540"/>
    <w:rsid w:val="005B2F0E"/>
    <w:rsid w:val="005C5EE3"/>
    <w:rsid w:val="005C7F71"/>
    <w:rsid w:val="005E15C7"/>
    <w:rsid w:val="005E4DC4"/>
    <w:rsid w:val="005E6FE7"/>
    <w:rsid w:val="005F5CE3"/>
    <w:rsid w:val="00605E81"/>
    <w:rsid w:val="00611BB0"/>
    <w:rsid w:val="00616B96"/>
    <w:rsid w:val="0063091C"/>
    <w:rsid w:val="0063663D"/>
    <w:rsid w:val="006416EC"/>
    <w:rsid w:val="006422E9"/>
    <w:rsid w:val="00644731"/>
    <w:rsid w:val="00663C3E"/>
    <w:rsid w:val="00671FE6"/>
    <w:rsid w:val="00672608"/>
    <w:rsid w:val="00675F68"/>
    <w:rsid w:val="00691F2F"/>
    <w:rsid w:val="00694FE9"/>
    <w:rsid w:val="006A3E84"/>
    <w:rsid w:val="006B1DAE"/>
    <w:rsid w:val="006B5159"/>
    <w:rsid w:val="006B57F1"/>
    <w:rsid w:val="006D0C97"/>
    <w:rsid w:val="006D2061"/>
    <w:rsid w:val="006D5A4F"/>
    <w:rsid w:val="006E4743"/>
    <w:rsid w:val="006E5B9C"/>
    <w:rsid w:val="006F31D1"/>
    <w:rsid w:val="0070123D"/>
    <w:rsid w:val="007021FB"/>
    <w:rsid w:val="007037D5"/>
    <w:rsid w:val="0070411D"/>
    <w:rsid w:val="00707408"/>
    <w:rsid w:val="00710D35"/>
    <w:rsid w:val="0071785B"/>
    <w:rsid w:val="00727F79"/>
    <w:rsid w:val="007316E9"/>
    <w:rsid w:val="007411AC"/>
    <w:rsid w:val="00741FDB"/>
    <w:rsid w:val="00742D59"/>
    <w:rsid w:val="00742FFE"/>
    <w:rsid w:val="00743CFC"/>
    <w:rsid w:val="00747074"/>
    <w:rsid w:val="00751395"/>
    <w:rsid w:val="007521EE"/>
    <w:rsid w:val="00756AF7"/>
    <w:rsid w:val="00760BFD"/>
    <w:rsid w:val="00763C77"/>
    <w:rsid w:val="00763E03"/>
    <w:rsid w:val="00766168"/>
    <w:rsid w:val="007725C2"/>
    <w:rsid w:val="00772E89"/>
    <w:rsid w:val="00775720"/>
    <w:rsid w:val="00775F19"/>
    <w:rsid w:val="00787343"/>
    <w:rsid w:val="00793C80"/>
    <w:rsid w:val="007956D7"/>
    <w:rsid w:val="00796D62"/>
    <w:rsid w:val="007A0EA8"/>
    <w:rsid w:val="007B1039"/>
    <w:rsid w:val="007B240F"/>
    <w:rsid w:val="007D0B0A"/>
    <w:rsid w:val="007E0E39"/>
    <w:rsid w:val="007E0FF0"/>
    <w:rsid w:val="007E1E54"/>
    <w:rsid w:val="007E1F40"/>
    <w:rsid w:val="007F37E2"/>
    <w:rsid w:val="00800AFA"/>
    <w:rsid w:val="00802E41"/>
    <w:rsid w:val="008047C7"/>
    <w:rsid w:val="008132F1"/>
    <w:rsid w:val="00820E5B"/>
    <w:rsid w:val="008364B3"/>
    <w:rsid w:val="0085621E"/>
    <w:rsid w:val="00856642"/>
    <w:rsid w:val="0086435F"/>
    <w:rsid w:val="00867683"/>
    <w:rsid w:val="008705FC"/>
    <w:rsid w:val="00872000"/>
    <w:rsid w:val="00872AED"/>
    <w:rsid w:val="00873F24"/>
    <w:rsid w:val="008752B2"/>
    <w:rsid w:val="0087795C"/>
    <w:rsid w:val="00886C50"/>
    <w:rsid w:val="00894357"/>
    <w:rsid w:val="008969A7"/>
    <w:rsid w:val="008A24BB"/>
    <w:rsid w:val="008A5569"/>
    <w:rsid w:val="008A71DD"/>
    <w:rsid w:val="008B7677"/>
    <w:rsid w:val="008B7702"/>
    <w:rsid w:val="008C02FF"/>
    <w:rsid w:val="008C398D"/>
    <w:rsid w:val="008D29AC"/>
    <w:rsid w:val="008D39B2"/>
    <w:rsid w:val="008F059C"/>
    <w:rsid w:val="008F22CC"/>
    <w:rsid w:val="00906D50"/>
    <w:rsid w:val="00912D95"/>
    <w:rsid w:val="00916FA8"/>
    <w:rsid w:val="009213E6"/>
    <w:rsid w:val="00922474"/>
    <w:rsid w:val="0093374A"/>
    <w:rsid w:val="00933C7F"/>
    <w:rsid w:val="00943B81"/>
    <w:rsid w:val="00951529"/>
    <w:rsid w:val="00954415"/>
    <w:rsid w:val="00954610"/>
    <w:rsid w:val="00956FDB"/>
    <w:rsid w:val="009574AB"/>
    <w:rsid w:val="00965232"/>
    <w:rsid w:val="00970D1C"/>
    <w:rsid w:val="009712DD"/>
    <w:rsid w:val="00974787"/>
    <w:rsid w:val="00980D88"/>
    <w:rsid w:val="00990DFD"/>
    <w:rsid w:val="00994774"/>
    <w:rsid w:val="009960BD"/>
    <w:rsid w:val="009A23CC"/>
    <w:rsid w:val="009A2E0A"/>
    <w:rsid w:val="009A7730"/>
    <w:rsid w:val="009D6C7A"/>
    <w:rsid w:val="009E40C7"/>
    <w:rsid w:val="00A022D1"/>
    <w:rsid w:val="00A02602"/>
    <w:rsid w:val="00A05E99"/>
    <w:rsid w:val="00A07AAE"/>
    <w:rsid w:val="00A10B1C"/>
    <w:rsid w:val="00A164B4"/>
    <w:rsid w:val="00A22BD3"/>
    <w:rsid w:val="00A33828"/>
    <w:rsid w:val="00A33FCC"/>
    <w:rsid w:val="00A34107"/>
    <w:rsid w:val="00A3696F"/>
    <w:rsid w:val="00A42725"/>
    <w:rsid w:val="00A43ECB"/>
    <w:rsid w:val="00A44360"/>
    <w:rsid w:val="00A47132"/>
    <w:rsid w:val="00A47BF1"/>
    <w:rsid w:val="00A54384"/>
    <w:rsid w:val="00A5511A"/>
    <w:rsid w:val="00A659C7"/>
    <w:rsid w:val="00A67ADC"/>
    <w:rsid w:val="00A70FCA"/>
    <w:rsid w:val="00A71E23"/>
    <w:rsid w:val="00A74D85"/>
    <w:rsid w:val="00A84E75"/>
    <w:rsid w:val="00A95BC7"/>
    <w:rsid w:val="00AA283F"/>
    <w:rsid w:val="00AB4170"/>
    <w:rsid w:val="00AB70D3"/>
    <w:rsid w:val="00AC7A16"/>
    <w:rsid w:val="00AD44ED"/>
    <w:rsid w:val="00AE1F73"/>
    <w:rsid w:val="00AE2752"/>
    <w:rsid w:val="00AE2B9A"/>
    <w:rsid w:val="00AE4D7F"/>
    <w:rsid w:val="00AE65E5"/>
    <w:rsid w:val="00AE6945"/>
    <w:rsid w:val="00AF0022"/>
    <w:rsid w:val="00AF0557"/>
    <w:rsid w:val="00AF0865"/>
    <w:rsid w:val="00AF3D62"/>
    <w:rsid w:val="00AF4766"/>
    <w:rsid w:val="00B07F9C"/>
    <w:rsid w:val="00B12617"/>
    <w:rsid w:val="00B21067"/>
    <w:rsid w:val="00B2631D"/>
    <w:rsid w:val="00B3092D"/>
    <w:rsid w:val="00B521B3"/>
    <w:rsid w:val="00B548C4"/>
    <w:rsid w:val="00B56968"/>
    <w:rsid w:val="00B7232D"/>
    <w:rsid w:val="00B75F7C"/>
    <w:rsid w:val="00B76F7D"/>
    <w:rsid w:val="00B82141"/>
    <w:rsid w:val="00B844FD"/>
    <w:rsid w:val="00B93B47"/>
    <w:rsid w:val="00BA1AE9"/>
    <w:rsid w:val="00BA5345"/>
    <w:rsid w:val="00BA7A20"/>
    <w:rsid w:val="00BB02D3"/>
    <w:rsid w:val="00BE2F59"/>
    <w:rsid w:val="00BE6197"/>
    <w:rsid w:val="00BE642E"/>
    <w:rsid w:val="00BF4E75"/>
    <w:rsid w:val="00BF6840"/>
    <w:rsid w:val="00C041AC"/>
    <w:rsid w:val="00C057B7"/>
    <w:rsid w:val="00C06DD8"/>
    <w:rsid w:val="00C144AB"/>
    <w:rsid w:val="00C200AF"/>
    <w:rsid w:val="00C20682"/>
    <w:rsid w:val="00C33969"/>
    <w:rsid w:val="00C34C12"/>
    <w:rsid w:val="00C45DAE"/>
    <w:rsid w:val="00C56364"/>
    <w:rsid w:val="00C57E22"/>
    <w:rsid w:val="00C608D8"/>
    <w:rsid w:val="00C611C3"/>
    <w:rsid w:val="00C6589C"/>
    <w:rsid w:val="00C74EB6"/>
    <w:rsid w:val="00C75A2A"/>
    <w:rsid w:val="00C75DB1"/>
    <w:rsid w:val="00C80436"/>
    <w:rsid w:val="00C83044"/>
    <w:rsid w:val="00C91B61"/>
    <w:rsid w:val="00C934E2"/>
    <w:rsid w:val="00CA517B"/>
    <w:rsid w:val="00CB0051"/>
    <w:rsid w:val="00CB3099"/>
    <w:rsid w:val="00CB5AA0"/>
    <w:rsid w:val="00CC079F"/>
    <w:rsid w:val="00CC53FF"/>
    <w:rsid w:val="00CD025E"/>
    <w:rsid w:val="00CD0CF5"/>
    <w:rsid w:val="00CD6914"/>
    <w:rsid w:val="00CD72F5"/>
    <w:rsid w:val="00CE22AD"/>
    <w:rsid w:val="00CE6408"/>
    <w:rsid w:val="00CE7057"/>
    <w:rsid w:val="00CF304F"/>
    <w:rsid w:val="00CF5ADD"/>
    <w:rsid w:val="00CF70E1"/>
    <w:rsid w:val="00D009DD"/>
    <w:rsid w:val="00D10A3C"/>
    <w:rsid w:val="00D118EE"/>
    <w:rsid w:val="00D1597E"/>
    <w:rsid w:val="00D27141"/>
    <w:rsid w:val="00D2772E"/>
    <w:rsid w:val="00D323EC"/>
    <w:rsid w:val="00D407DB"/>
    <w:rsid w:val="00D414E0"/>
    <w:rsid w:val="00D44A15"/>
    <w:rsid w:val="00D47156"/>
    <w:rsid w:val="00D52F41"/>
    <w:rsid w:val="00D533A5"/>
    <w:rsid w:val="00D64097"/>
    <w:rsid w:val="00D65CC4"/>
    <w:rsid w:val="00D65CEA"/>
    <w:rsid w:val="00D73968"/>
    <w:rsid w:val="00D814DD"/>
    <w:rsid w:val="00D8316E"/>
    <w:rsid w:val="00D85057"/>
    <w:rsid w:val="00D963E9"/>
    <w:rsid w:val="00DA2DB6"/>
    <w:rsid w:val="00DA398E"/>
    <w:rsid w:val="00DA4901"/>
    <w:rsid w:val="00DA6DB0"/>
    <w:rsid w:val="00DC7849"/>
    <w:rsid w:val="00DD089F"/>
    <w:rsid w:val="00DD16C6"/>
    <w:rsid w:val="00DD2C3E"/>
    <w:rsid w:val="00DE06E6"/>
    <w:rsid w:val="00DF1397"/>
    <w:rsid w:val="00DF3571"/>
    <w:rsid w:val="00DF3EA4"/>
    <w:rsid w:val="00DF4FBD"/>
    <w:rsid w:val="00E02C93"/>
    <w:rsid w:val="00E07882"/>
    <w:rsid w:val="00E1363A"/>
    <w:rsid w:val="00E1657B"/>
    <w:rsid w:val="00E20620"/>
    <w:rsid w:val="00E26A19"/>
    <w:rsid w:val="00E362D6"/>
    <w:rsid w:val="00E36580"/>
    <w:rsid w:val="00E372CD"/>
    <w:rsid w:val="00E41C5F"/>
    <w:rsid w:val="00E475BB"/>
    <w:rsid w:val="00E53412"/>
    <w:rsid w:val="00E61D49"/>
    <w:rsid w:val="00E658B1"/>
    <w:rsid w:val="00E71D71"/>
    <w:rsid w:val="00E74AB3"/>
    <w:rsid w:val="00E75F21"/>
    <w:rsid w:val="00E76884"/>
    <w:rsid w:val="00E83A41"/>
    <w:rsid w:val="00E92174"/>
    <w:rsid w:val="00E930D1"/>
    <w:rsid w:val="00EA6B03"/>
    <w:rsid w:val="00EB0246"/>
    <w:rsid w:val="00EC49E4"/>
    <w:rsid w:val="00ED1391"/>
    <w:rsid w:val="00ED45C0"/>
    <w:rsid w:val="00ED557D"/>
    <w:rsid w:val="00ED7CB8"/>
    <w:rsid w:val="00EE0627"/>
    <w:rsid w:val="00EE102C"/>
    <w:rsid w:val="00EF0E96"/>
    <w:rsid w:val="00F00D52"/>
    <w:rsid w:val="00F17D87"/>
    <w:rsid w:val="00F20F1F"/>
    <w:rsid w:val="00F34A46"/>
    <w:rsid w:val="00F40106"/>
    <w:rsid w:val="00F41760"/>
    <w:rsid w:val="00F5102D"/>
    <w:rsid w:val="00F53934"/>
    <w:rsid w:val="00F62AB2"/>
    <w:rsid w:val="00F654A7"/>
    <w:rsid w:val="00F716EE"/>
    <w:rsid w:val="00F80DA7"/>
    <w:rsid w:val="00F82C5A"/>
    <w:rsid w:val="00FA7AEB"/>
    <w:rsid w:val="00FB032D"/>
    <w:rsid w:val="00FB4C7D"/>
    <w:rsid w:val="00FB7BAF"/>
    <w:rsid w:val="00FC134E"/>
    <w:rsid w:val="00FC329A"/>
    <w:rsid w:val="00FC7FF7"/>
    <w:rsid w:val="00FD72F6"/>
    <w:rsid w:val="00FE1AD7"/>
    <w:rsid w:val="00FE1C8D"/>
    <w:rsid w:val="00FF24FA"/>
    <w:rsid w:val="00FF27B2"/>
    <w:rsid w:val="00FF4AE3"/>
    <w:rsid w:val="00FF62C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5E1BD6B"/>
  <w15:chartTrackingRefBased/>
  <w15:docId w15:val="{236BCE75-D07A-E24E-A3F1-D6970077B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13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4AB3"/>
    <w:pPr>
      <w:ind w:left="720"/>
      <w:contextualSpacing/>
    </w:pPr>
  </w:style>
  <w:style w:type="paragraph" w:customStyle="1" w:styleId="Bullet">
    <w:name w:val="Bullet"/>
    <w:qFormat/>
    <w:rsid w:val="00BA1AE9"/>
    <w:pPr>
      <w:numPr>
        <w:numId w:val="10"/>
      </w:numPr>
      <w:ind w:left="714" w:hanging="357"/>
      <w:jc w:val="both"/>
    </w:pPr>
    <w:rPr>
      <w:sz w:val="22"/>
      <w:szCs w:val="22"/>
    </w:rPr>
  </w:style>
  <w:style w:type="paragraph" w:styleId="Quote">
    <w:name w:val="Quote"/>
    <w:basedOn w:val="Normal"/>
    <w:next w:val="Normal"/>
    <w:link w:val="QuoteChar"/>
    <w:uiPriority w:val="29"/>
    <w:qFormat/>
    <w:rsid w:val="00BA1AE9"/>
    <w:pPr>
      <w:spacing w:before="120" w:after="120"/>
      <w:ind w:left="720" w:right="720"/>
      <w:jc w:val="both"/>
    </w:pPr>
    <w:rPr>
      <w:i/>
      <w:iCs/>
      <w:sz w:val="22"/>
      <w:szCs w:val="22"/>
    </w:rPr>
  </w:style>
  <w:style w:type="character" w:customStyle="1" w:styleId="QuoteChar">
    <w:name w:val="Quote Char"/>
    <w:basedOn w:val="DefaultParagraphFont"/>
    <w:link w:val="Quote"/>
    <w:uiPriority w:val="29"/>
    <w:rsid w:val="00BA1AE9"/>
    <w:rPr>
      <w:i/>
      <w:iCs/>
      <w:sz w:val="22"/>
      <w:szCs w:val="22"/>
    </w:rPr>
  </w:style>
  <w:style w:type="table" w:styleId="GridTable2-Accent6">
    <w:name w:val="Grid Table 2 Accent 6"/>
    <w:basedOn w:val="TableNormal"/>
    <w:uiPriority w:val="47"/>
    <w:rsid w:val="00BA1AE9"/>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2-Accent4">
    <w:name w:val="Grid Table 2 Accent 4"/>
    <w:basedOn w:val="TableNormal"/>
    <w:uiPriority w:val="47"/>
    <w:rsid w:val="00BA1AE9"/>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BA1AE9"/>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5Dark-Accent5">
    <w:name w:val="Grid Table 5 Dark Accent 5"/>
    <w:basedOn w:val="TableNormal"/>
    <w:uiPriority w:val="50"/>
    <w:rsid w:val="00BA1AE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4-Accent1">
    <w:name w:val="Grid Table 4 Accent 1"/>
    <w:basedOn w:val="TableNormal"/>
    <w:uiPriority w:val="49"/>
    <w:rsid w:val="00BA1AE9"/>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199</Words>
  <Characters>6837</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Rendell</dc:creator>
  <cp:keywords/>
  <dc:description/>
  <cp:lastModifiedBy>Nicole Rendell</cp:lastModifiedBy>
  <cp:revision>3</cp:revision>
  <dcterms:created xsi:type="dcterms:W3CDTF">2022-07-06T18:31:00Z</dcterms:created>
  <dcterms:modified xsi:type="dcterms:W3CDTF">2022-07-06T19:04:00Z</dcterms:modified>
</cp:coreProperties>
</file>